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89B90" w14:textId="5E7404AC" w:rsidR="00EF2E12" w:rsidRPr="00EF2E12" w:rsidRDefault="00EF2E12" w:rsidP="00EF2E12">
      <w:pPr>
        <w:spacing w:beforeLines="50" w:before="156" w:afterLines="30" w:after="93" w:line="288" w:lineRule="auto"/>
        <w:jc w:val="left"/>
        <w:rPr>
          <w:rFonts w:ascii="Times New Roman" w:eastAsia="宋体" w:hAnsi="Times New Roman" w:cs="Times New Roman"/>
          <w:szCs w:val="21"/>
        </w:rPr>
      </w:pPr>
      <w:r w:rsidRPr="00363F73">
        <w:rPr>
          <w:rFonts w:ascii="Times New Roman" w:eastAsia="宋体" w:hAnsi="Times New Roman" w:cs="Times New Roman"/>
          <w:b/>
          <w:szCs w:val="21"/>
        </w:rPr>
        <w:t>Table S</w:t>
      </w:r>
      <w:r w:rsidRPr="00EF2E12">
        <w:rPr>
          <w:rFonts w:ascii="Times New Roman" w:eastAsia="宋体" w:hAnsi="Times New Roman" w:cs="Times New Roman"/>
          <w:b/>
          <w:szCs w:val="21"/>
        </w:rPr>
        <w:t>1</w:t>
      </w:r>
      <w:r w:rsidRPr="00EF2E12">
        <w:rPr>
          <w:rFonts w:ascii="Times New Roman" w:eastAsia="宋体" w:hAnsi="Times New Roman" w:cs="Times New Roman"/>
          <w:szCs w:val="21"/>
        </w:rPr>
        <w:t xml:space="preserve"> </w:t>
      </w:r>
      <w:r w:rsidRPr="00363F73">
        <w:rPr>
          <w:rFonts w:ascii="Times New Roman" w:eastAsia="宋体" w:hAnsi="Times New Roman" w:cs="Times New Roman"/>
          <w:szCs w:val="21"/>
        </w:rPr>
        <w:t>Information of</w:t>
      </w:r>
      <w:r w:rsidR="006B3E16" w:rsidRPr="00363F73">
        <w:rPr>
          <w:rFonts w:ascii="Times New Roman" w:eastAsia="宋体" w:hAnsi="Times New Roman" w:cs="Times New Roman"/>
          <w:szCs w:val="21"/>
        </w:rPr>
        <w:t xml:space="preserve"> </w:t>
      </w:r>
      <w:r w:rsidRPr="00EF2E12">
        <w:rPr>
          <w:rFonts w:ascii="Times New Roman" w:eastAsia="宋体" w:hAnsi="Times New Roman" w:cs="Times New Roman"/>
          <w:szCs w:val="21"/>
        </w:rPr>
        <w:t>11</w:t>
      </w:r>
      <w:r w:rsidR="006B3E16" w:rsidRPr="00363F73">
        <w:rPr>
          <w:rFonts w:ascii="Times New Roman" w:eastAsia="宋体" w:hAnsi="Times New Roman" w:cs="Times New Roman"/>
          <w:szCs w:val="21"/>
        </w:rPr>
        <w:t xml:space="preserve">sample sites for </w:t>
      </w:r>
      <w:r w:rsidR="006B3E16" w:rsidRPr="00363F73">
        <w:rPr>
          <w:rFonts w:ascii="Times New Roman" w:hAnsi="Times New Roman" w:cs="Times New Roman"/>
          <w:i/>
          <w:sz w:val="20"/>
          <w:szCs w:val="20"/>
        </w:rPr>
        <w:t xml:space="preserve">R. </w:t>
      </w:r>
      <w:proofErr w:type="spellStart"/>
      <w:r w:rsidR="006B3E16" w:rsidRPr="00363F73">
        <w:rPr>
          <w:rFonts w:ascii="Times New Roman" w:hAnsi="Times New Roman" w:cs="Times New Roman"/>
          <w:i/>
          <w:sz w:val="20"/>
          <w:szCs w:val="20"/>
        </w:rPr>
        <w:t>palmatum</w:t>
      </w:r>
      <w:proofErr w:type="spellEnd"/>
      <w:r w:rsidR="006B3E16" w:rsidRPr="00363F73">
        <w:rPr>
          <w:rFonts w:ascii="Times New Roman" w:hAnsi="Times New Roman" w:cs="Times New Roman"/>
          <w:sz w:val="20"/>
          <w:szCs w:val="20"/>
        </w:rPr>
        <w:t xml:space="preserve"> complex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3"/>
        <w:gridCol w:w="2448"/>
        <w:gridCol w:w="1041"/>
        <w:gridCol w:w="1706"/>
        <w:gridCol w:w="3096"/>
        <w:gridCol w:w="991"/>
        <w:gridCol w:w="1516"/>
        <w:gridCol w:w="1237"/>
        <w:gridCol w:w="740"/>
      </w:tblGrid>
      <w:tr w:rsidR="00FB77A1" w:rsidRPr="00FB77A1" w14:paraId="6DB99BF8" w14:textId="77777777" w:rsidTr="00FB77A1">
        <w:trPr>
          <w:trHeight w:val="276"/>
        </w:trPr>
        <w:tc>
          <w:tcPr>
            <w:tcW w:w="42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D0402B" w14:textId="77777777" w:rsidR="00FB77A1" w:rsidRPr="00FB77A1" w:rsidRDefault="00FB77A1" w:rsidP="00FB77A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Region</w:t>
            </w:r>
          </w:p>
        </w:tc>
        <w:tc>
          <w:tcPr>
            <w:tcW w:w="87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63A9BF2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ocation</w:t>
            </w:r>
          </w:p>
        </w:tc>
        <w:tc>
          <w:tcPr>
            <w:tcW w:w="37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7D6329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ID</w:t>
            </w:r>
          </w:p>
        </w:tc>
        <w:tc>
          <w:tcPr>
            <w:tcW w:w="61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2520A57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pecies</w:t>
            </w:r>
          </w:p>
        </w:tc>
        <w:tc>
          <w:tcPr>
            <w:tcW w:w="110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0637B68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Voucher IDs</w:t>
            </w:r>
          </w:p>
        </w:tc>
        <w:tc>
          <w:tcPr>
            <w:tcW w:w="35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82096A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ltitude (m)</w:t>
            </w:r>
          </w:p>
        </w:tc>
        <w:tc>
          <w:tcPr>
            <w:tcW w:w="5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B01008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atitude</w:t>
            </w:r>
          </w:p>
        </w:tc>
        <w:tc>
          <w:tcPr>
            <w:tcW w:w="4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63EBBC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ongitude</w:t>
            </w:r>
          </w:p>
        </w:tc>
        <w:tc>
          <w:tcPr>
            <w:tcW w:w="26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574331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No.</w:t>
            </w:r>
          </w:p>
        </w:tc>
      </w:tr>
      <w:tr w:rsidR="00FB77A1" w:rsidRPr="00FB77A1" w14:paraId="598FB5AF" w14:textId="77777777" w:rsidTr="00FB77A1">
        <w:trPr>
          <w:trHeight w:val="276"/>
        </w:trPr>
        <w:tc>
          <w:tcPr>
            <w:tcW w:w="424" w:type="pct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A16BE3" w14:textId="77777777" w:rsidR="00FB77A1" w:rsidRPr="00FB77A1" w:rsidRDefault="00FB77A1" w:rsidP="00FB77A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等线" w:hAnsi="Times New Roman" w:cs="Times New Roman"/>
                <w:sz w:val="20"/>
                <w:szCs w:val="20"/>
              </w:rPr>
              <w:t>Top-</w:t>
            </w:r>
            <w:proofErr w:type="spellStart"/>
            <w:r w:rsidRPr="00FB77A1">
              <w:rPr>
                <w:rFonts w:ascii="Times New Roman" w:eastAsia="等线" w:hAnsi="Times New Roman" w:cs="Times New Roman"/>
                <w:sz w:val="20"/>
                <w:szCs w:val="20"/>
              </w:rPr>
              <w:t>geoherb</w:t>
            </w:r>
            <w:proofErr w:type="spellEnd"/>
            <w:r w:rsidRPr="00FB77A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rea</w:t>
            </w:r>
          </w:p>
        </w:tc>
        <w:tc>
          <w:tcPr>
            <w:tcW w:w="877" w:type="pct"/>
            <w:hideMark/>
          </w:tcPr>
          <w:p w14:paraId="3FB4A16E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Wenxian</w:t>
            </w:r>
            <w:proofErr w:type="spellEnd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, Gansu</w:t>
            </w:r>
          </w:p>
        </w:tc>
        <w:tc>
          <w:tcPr>
            <w:tcW w:w="37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A1DB1F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SW</w:t>
            </w:r>
          </w:p>
        </w:tc>
        <w:tc>
          <w:tcPr>
            <w:tcW w:w="611" w:type="pct"/>
            <w:hideMark/>
          </w:tcPr>
          <w:p w14:paraId="4F5FE5CA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almatum</w:t>
            </w:r>
            <w:proofErr w:type="spellEnd"/>
          </w:p>
        </w:tc>
        <w:tc>
          <w:tcPr>
            <w:tcW w:w="1109" w:type="pct"/>
            <w:hideMark/>
          </w:tcPr>
          <w:p w14:paraId="2CFF52B2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SW201901-GSW201905</w:t>
            </w:r>
          </w:p>
        </w:tc>
        <w:tc>
          <w:tcPr>
            <w:tcW w:w="35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14481C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285</w:t>
            </w:r>
          </w:p>
        </w:tc>
        <w:tc>
          <w:tcPr>
            <w:tcW w:w="5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1F4505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2°50'</w:t>
            </w:r>
          </w:p>
        </w:tc>
        <w:tc>
          <w:tcPr>
            <w:tcW w:w="4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A7AB67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4°24'</w:t>
            </w:r>
          </w:p>
        </w:tc>
        <w:tc>
          <w:tcPr>
            <w:tcW w:w="26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677F68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FB77A1" w:rsidRPr="00FB77A1" w14:paraId="7BF5383E" w14:textId="77777777" w:rsidTr="00FB77A1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7939F2FB" w14:textId="77777777" w:rsidR="00FB77A1" w:rsidRPr="00FB77A1" w:rsidRDefault="00FB77A1" w:rsidP="00FB77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hideMark/>
          </w:tcPr>
          <w:p w14:paraId="3F2B836A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Yongchang</w:t>
            </w:r>
            <w:proofErr w:type="spellEnd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, Gansu</w:t>
            </w:r>
          </w:p>
        </w:tc>
        <w:tc>
          <w:tcPr>
            <w:tcW w:w="37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5D59A5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SYC</w:t>
            </w:r>
          </w:p>
        </w:tc>
        <w:tc>
          <w:tcPr>
            <w:tcW w:w="611" w:type="pct"/>
            <w:hideMark/>
          </w:tcPr>
          <w:p w14:paraId="2F44C424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almatum</w:t>
            </w:r>
            <w:proofErr w:type="spellEnd"/>
          </w:p>
        </w:tc>
        <w:tc>
          <w:tcPr>
            <w:tcW w:w="1109" w:type="pct"/>
            <w:hideMark/>
          </w:tcPr>
          <w:p w14:paraId="7C257191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SYC201901-GSYC201905</w:t>
            </w:r>
          </w:p>
        </w:tc>
        <w:tc>
          <w:tcPr>
            <w:tcW w:w="35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82B55F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006</w:t>
            </w:r>
          </w:p>
        </w:tc>
        <w:tc>
          <w:tcPr>
            <w:tcW w:w="5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74D45B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8°06'</w:t>
            </w:r>
          </w:p>
        </w:tc>
        <w:tc>
          <w:tcPr>
            <w:tcW w:w="4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036E8B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1°51'</w:t>
            </w:r>
          </w:p>
        </w:tc>
        <w:tc>
          <w:tcPr>
            <w:tcW w:w="26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B488E9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FB77A1" w:rsidRPr="00FB77A1" w14:paraId="1DE6B976" w14:textId="77777777" w:rsidTr="00FB77A1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097BAE6B" w14:textId="77777777" w:rsidR="00FB77A1" w:rsidRPr="00FB77A1" w:rsidRDefault="00FB77A1" w:rsidP="00FB77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hideMark/>
          </w:tcPr>
          <w:p w14:paraId="68DEF724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aqin</w:t>
            </w:r>
            <w:proofErr w:type="spellEnd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, Qinghai</w:t>
            </w:r>
          </w:p>
        </w:tc>
        <w:tc>
          <w:tcPr>
            <w:tcW w:w="37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BC09BA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QHMQ</w:t>
            </w:r>
          </w:p>
        </w:tc>
        <w:tc>
          <w:tcPr>
            <w:tcW w:w="611" w:type="pct"/>
            <w:hideMark/>
          </w:tcPr>
          <w:p w14:paraId="64CE02C1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tanguticum</w:t>
            </w:r>
            <w:proofErr w:type="spellEnd"/>
          </w:p>
        </w:tc>
        <w:tc>
          <w:tcPr>
            <w:tcW w:w="1109" w:type="pct"/>
            <w:hideMark/>
          </w:tcPr>
          <w:p w14:paraId="4E4C8C51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QHMQ201901-QHMQ201905</w:t>
            </w:r>
          </w:p>
        </w:tc>
        <w:tc>
          <w:tcPr>
            <w:tcW w:w="35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AFCFF9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391</w:t>
            </w:r>
          </w:p>
        </w:tc>
        <w:tc>
          <w:tcPr>
            <w:tcW w:w="5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CA676A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4°39'</w:t>
            </w:r>
          </w:p>
        </w:tc>
        <w:tc>
          <w:tcPr>
            <w:tcW w:w="4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EE0CD3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0°37'</w:t>
            </w:r>
          </w:p>
        </w:tc>
        <w:tc>
          <w:tcPr>
            <w:tcW w:w="26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6EC0C8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FB77A1" w:rsidRPr="00FB77A1" w14:paraId="05D48599" w14:textId="77777777" w:rsidTr="00FB77A1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3765A0A3" w14:textId="77777777" w:rsidR="00FB77A1" w:rsidRPr="00FB77A1" w:rsidRDefault="00FB77A1" w:rsidP="00FB77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hideMark/>
          </w:tcPr>
          <w:p w14:paraId="50D04C9A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ianjun</w:t>
            </w:r>
            <w:proofErr w:type="spellEnd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, Qinghai</w:t>
            </w:r>
          </w:p>
        </w:tc>
        <w:tc>
          <w:tcPr>
            <w:tcW w:w="37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17A368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QHTJ</w:t>
            </w:r>
          </w:p>
        </w:tc>
        <w:tc>
          <w:tcPr>
            <w:tcW w:w="611" w:type="pct"/>
            <w:hideMark/>
          </w:tcPr>
          <w:p w14:paraId="3FE4C976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tanguticum</w:t>
            </w:r>
            <w:proofErr w:type="spellEnd"/>
          </w:p>
        </w:tc>
        <w:tc>
          <w:tcPr>
            <w:tcW w:w="1109" w:type="pct"/>
            <w:hideMark/>
          </w:tcPr>
          <w:p w14:paraId="4711974C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QHTJ201901-QHTJ201905</w:t>
            </w:r>
          </w:p>
        </w:tc>
        <w:tc>
          <w:tcPr>
            <w:tcW w:w="35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E619E0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774</w:t>
            </w:r>
          </w:p>
        </w:tc>
        <w:tc>
          <w:tcPr>
            <w:tcW w:w="5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7B62FD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7°06'</w:t>
            </w:r>
          </w:p>
        </w:tc>
        <w:tc>
          <w:tcPr>
            <w:tcW w:w="4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918216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8°56'</w:t>
            </w:r>
          </w:p>
        </w:tc>
        <w:tc>
          <w:tcPr>
            <w:tcW w:w="26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3881B4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FB77A1" w:rsidRPr="00FB77A1" w14:paraId="4E237FB2" w14:textId="77777777" w:rsidTr="00FB77A1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451602B1" w14:textId="77777777" w:rsidR="00FB77A1" w:rsidRPr="00FB77A1" w:rsidRDefault="00FB77A1" w:rsidP="00FB77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hideMark/>
          </w:tcPr>
          <w:p w14:paraId="78721E68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Zeku</w:t>
            </w:r>
            <w:proofErr w:type="spellEnd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, Qinghai</w:t>
            </w:r>
          </w:p>
        </w:tc>
        <w:tc>
          <w:tcPr>
            <w:tcW w:w="37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058161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QHZK</w:t>
            </w:r>
          </w:p>
        </w:tc>
        <w:tc>
          <w:tcPr>
            <w:tcW w:w="611" w:type="pct"/>
            <w:hideMark/>
          </w:tcPr>
          <w:p w14:paraId="67413AFB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tanguticum</w:t>
            </w:r>
            <w:proofErr w:type="spellEnd"/>
          </w:p>
        </w:tc>
        <w:tc>
          <w:tcPr>
            <w:tcW w:w="1109" w:type="pct"/>
            <w:hideMark/>
          </w:tcPr>
          <w:p w14:paraId="4C8099BB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QHZK201901-QHZK201905</w:t>
            </w:r>
          </w:p>
        </w:tc>
        <w:tc>
          <w:tcPr>
            <w:tcW w:w="35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968002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481</w:t>
            </w:r>
          </w:p>
        </w:tc>
        <w:tc>
          <w:tcPr>
            <w:tcW w:w="5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B9CE34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5°15'</w:t>
            </w:r>
          </w:p>
        </w:tc>
        <w:tc>
          <w:tcPr>
            <w:tcW w:w="4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2875EF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1°53'</w:t>
            </w:r>
          </w:p>
        </w:tc>
        <w:tc>
          <w:tcPr>
            <w:tcW w:w="26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4131E2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FB77A1" w:rsidRPr="00FB77A1" w14:paraId="1E733E42" w14:textId="77777777" w:rsidTr="00FB77A1">
        <w:trPr>
          <w:trHeight w:val="276"/>
        </w:trPr>
        <w:tc>
          <w:tcPr>
            <w:tcW w:w="42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E6AC47" w14:textId="77777777" w:rsidR="00FB77A1" w:rsidRPr="00FB77A1" w:rsidRDefault="00FB77A1" w:rsidP="00FB77A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等线" w:hAnsi="Times New Roman" w:cs="Times New Roman"/>
                <w:sz w:val="20"/>
                <w:szCs w:val="20"/>
              </w:rPr>
              <w:t>Non-</w:t>
            </w:r>
            <w:proofErr w:type="spellStart"/>
            <w:r w:rsidRPr="00FB77A1">
              <w:rPr>
                <w:rFonts w:ascii="Times New Roman" w:eastAsia="等线" w:hAnsi="Times New Roman" w:cs="Times New Roman"/>
                <w:sz w:val="20"/>
                <w:szCs w:val="20"/>
              </w:rPr>
              <w:t>geoherb</w:t>
            </w:r>
            <w:proofErr w:type="spellEnd"/>
            <w:r w:rsidRPr="00FB77A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rea</w:t>
            </w:r>
          </w:p>
        </w:tc>
        <w:tc>
          <w:tcPr>
            <w:tcW w:w="877" w:type="pct"/>
            <w:hideMark/>
          </w:tcPr>
          <w:p w14:paraId="266BE6C0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Xinshan</w:t>
            </w:r>
            <w:proofErr w:type="spellEnd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, Hubei</w:t>
            </w:r>
          </w:p>
        </w:tc>
        <w:tc>
          <w:tcPr>
            <w:tcW w:w="37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802E1E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BXS</w:t>
            </w:r>
          </w:p>
        </w:tc>
        <w:tc>
          <w:tcPr>
            <w:tcW w:w="611" w:type="pct"/>
            <w:hideMark/>
          </w:tcPr>
          <w:p w14:paraId="1475EAA0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1109" w:type="pct"/>
            <w:hideMark/>
          </w:tcPr>
          <w:p w14:paraId="0AB6B8AC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BXS201901-HBXS201905</w:t>
            </w:r>
          </w:p>
        </w:tc>
        <w:tc>
          <w:tcPr>
            <w:tcW w:w="35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D748F9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870</w:t>
            </w:r>
          </w:p>
        </w:tc>
        <w:tc>
          <w:tcPr>
            <w:tcW w:w="5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172B8F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1°26'</w:t>
            </w:r>
          </w:p>
        </w:tc>
        <w:tc>
          <w:tcPr>
            <w:tcW w:w="4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EEE224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0°15'</w:t>
            </w:r>
          </w:p>
        </w:tc>
        <w:tc>
          <w:tcPr>
            <w:tcW w:w="26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666D13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FB77A1" w:rsidRPr="00FB77A1" w14:paraId="058B0089" w14:textId="77777777" w:rsidTr="00FB77A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2820F9" w14:textId="77777777" w:rsidR="00FB77A1" w:rsidRPr="00FB77A1" w:rsidRDefault="00FB77A1" w:rsidP="00FB77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hideMark/>
          </w:tcPr>
          <w:p w14:paraId="0C85D6BD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Neixiang</w:t>
            </w:r>
            <w:proofErr w:type="spellEnd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, Henan</w:t>
            </w:r>
          </w:p>
        </w:tc>
        <w:tc>
          <w:tcPr>
            <w:tcW w:w="37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8BC1D1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NHNS</w:t>
            </w:r>
          </w:p>
        </w:tc>
        <w:tc>
          <w:tcPr>
            <w:tcW w:w="611" w:type="pct"/>
            <w:hideMark/>
          </w:tcPr>
          <w:p w14:paraId="5D972865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1109" w:type="pct"/>
            <w:hideMark/>
          </w:tcPr>
          <w:p w14:paraId="0AF590BF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NHNS201901-HNHNS201905</w:t>
            </w:r>
          </w:p>
        </w:tc>
        <w:tc>
          <w:tcPr>
            <w:tcW w:w="35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BEB200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463</w:t>
            </w:r>
          </w:p>
        </w:tc>
        <w:tc>
          <w:tcPr>
            <w:tcW w:w="5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BF6FD5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3°28'</w:t>
            </w:r>
          </w:p>
        </w:tc>
        <w:tc>
          <w:tcPr>
            <w:tcW w:w="4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32234F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1°55'</w:t>
            </w:r>
          </w:p>
        </w:tc>
        <w:tc>
          <w:tcPr>
            <w:tcW w:w="26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815AF4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FB77A1" w:rsidRPr="00FB77A1" w14:paraId="66F20AFE" w14:textId="77777777" w:rsidTr="00FB77A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A03C98" w14:textId="77777777" w:rsidR="00FB77A1" w:rsidRPr="00FB77A1" w:rsidRDefault="00FB77A1" w:rsidP="00FB77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hideMark/>
          </w:tcPr>
          <w:p w14:paraId="5E416F3B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uxian</w:t>
            </w:r>
            <w:proofErr w:type="spellEnd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, Shaanxi</w:t>
            </w:r>
          </w:p>
        </w:tc>
        <w:tc>
          <w:tcPr>
            <w:tcW w:w="37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550660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NH</w:t>
            </w:r>
          </w:p>
        </w:tc>
        <w:tc>
          <w:tcPr>
            <w:tcW w:w="611" w:type="pct"/>
            <w:hideMark/>
          </w:tcPr>
          <w:p w14:paraId="4BE23F7B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almatum</w:t>
            </w:r>
            <w:proofErr w:type="spellEnd"/>
          </w:p>
        </w:tc>
        <w:tc>
          <w:tcPr>
            <w:tcW w:w="1109" w:type="pct"/>
            <w:hideMark/>
          </w:tcPr>
          <w:p w14:paraId="41AA2AC6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NH201901-SNH201905</w:t>
            </w:r>
          </w:p>
        </w:tc>
        <w:tc>
          <w:tcPr>
            <w:tcW w:w="35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37C6A5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239</w:t>
            </w:r>
          </w:p>
        </w:tc>
        <w:tc>
          <w:tcPr>
            <w:tcW w:w="5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CC842D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3°50'</w:t>
            </w:r>
          </w:p>
        </w:tc>
        <w:tc>
          <w:tcPr>
            <w:tcW w:w="4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F7A331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8°47'</w:t>
            </w:r>
          </w:p>
        </w:tc>
        <w:tc>
          <w:tcPr>
            <w:tcW w:w="26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3C5768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FB77A1" w:rsidRPr="00FB77A1" w14:paraId="2786A9EE" w14:textId="77777777" w:rsidTr="00FB77A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9CA6C9" w14:textId="77777777" w:rsidR="00FB77A1" w:rsidRPr="00FB77A1" w:rsidRDefault="00FB77A1" w:rsidP="00FB77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hideMark/>
          </w:tcPr>
          <w:p w14:paraId="0AB7582C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ingli</w:t>
            </w:r>
            <w:proofErr w:type="spellEnd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haaxi</w:t>
            </w:r>
            <w:proofErr w:type="spellEnd"/>
          </w:p>
        </w:tc>
        <w:tc>
          <w:tcPr>
            <w:tcW w:w="37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BE39DF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NPL</w:t>
            </w:r>
          </w:p>
        </w:tc>
        <w:tc>
          <w:tcPr>
            <w:tcW w:w="611" w:type="pct"/>
            <w:hideMark/>
          </w:tcPr>
          <w:p w14:paraId="3ABEE818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1109" w:type="pct"/>
            <w:hideMark/>
          </w:tcPr>
          <w:p w14:paraId="48DAB084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NPL201901-SNPL201905</w:t>
            </w:r>
          </w:p>
        </w:tc>
        <w:tc>
          <w:tcPr>
            <w:tcW w:w="35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B2A2F4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884</w:t>
            </w:r>
          </w:p>
        </w:tc>
        <w:tc>
          <w:tcPr>
            <w:tcW w:w="5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222CCD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2°01'</w:t>
            </w:r>
          </w:p>
        </w:tc>
        <w:tc>
          <w:tcPr>
            <w:tcW w:w="4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1D9D38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9°21'</w:t>
            </w:r>
          </w:p>
        </w:tc>
        <w:tc>
          <w:tcPr>
            <w:tcW w:w="26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256B00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FB77A1" w:rsidRPr="00FB77A1" w14:paraId="023659A6" w14:textId="77777777" w:rsidTr="00FB77A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31DB83" w14:textId="77777777" w:rsidR="00FB77A1" w:rsidRPr="00FB77A1" w:rsidRDefault="00FB77A1" w:rsidP="00FB77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hideMark/>
          </w:tcPr>
          <w:p w14:paraId="37BF1871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Qinshui</w:t>
            </w:r>
            <w:proofErr w:type="spellEnd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, Shanxi</w:t>
            </w:r>
          </w:p>
        </w:tc>
        <w:tc>
          <w:tcPr>
            <w:tcW w:w="37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197799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XQS</w:t>
            </w:r>
          </w:p>
        </w:tc>
        <w:tc>
          <w:tcPr>
            <w:tcW w:w="611" w:type="pct"/>
            <w:hideMark/>
          </w:tcPr>
          <w:p w14:paraId="210E0C8A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almatum</w:t>
            </w:r>
            <w:proofErr w:type="spellEnd"/>
          </w:p>
        </w:tc>
        <w:tc>
          <w:tcPr>
            <w:tcW w:w="1109" w:type="pct"/>
            <w:hideMark/>
          </w:tcPr>
          <w:p w14:paraId="3303C973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XQS201901-SXQS201905</w:t>
            </w:r>
          </w:p>
        </w:tc>
        <w:tc>
          <w:tcPr>
            <w:tcW w:w="35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5406E9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267</w:t>
            </w:r>
          </w:p>
        </w:tc>
        <w:tc>
          <w:tcPr>
            <w:tcW w:w="5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99F315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5°25'</w:t>
            </w:r>
          </w:p>
        </w:tc>
        <w:tc>
          <w:tcPr>
            <w:tcW w:w="443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0F4FAF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1°57'</w:t>
            </w:r>
          </w:p>
        </w:tc>
        <w:tc>
          <w:tcPr>
            <w:tcW w:w="265" w:type="pct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70CB5D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FB77A1" w:rsidRPr="00FB77A1" w14:paraId="50E27BD0" w14:textId="77777777" w:rsidTr="00FB77A1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19E4E2" w14:textId="77777777" w:rsidR="00FB77A1" w:rsidRPr="00FB77A1" w:rsidRDefault="00FB77A1" w:rsidP="00FB77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E6EA48D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Nanjiang</w:t>
            </w:r>
            <w:proofErr w:type="spellEnd"/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, Sichua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AB9CDA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CNJ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3AD12B1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FB77A1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1B2CC52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CNJ201901-SCNJ20190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552C3A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82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8E56A7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2°35'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9F3D9A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7°06'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0B344F" w14:textId="77777777" w:rsidR="00FB77A1" w:rsidRPr="00FB77A1" w:rsidRDefault="00FB77A1" w:rsidP="00FB77A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77A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</w:tr>
    </w:tbl>
    <w:p w14:paraId="013F5744" w14:textId="29CAA237" w:rsidR="00155671" w:rsidRPr="00FB77A1" w:rsidRDefault="00155671">
      <w:pPr>
        <w:rPr>
          <w:rFonts w:ascii="Times New Roman" w:hAnsi="Times New Roman" w:cs="Times New Roman"/>
        </w:rPr>
      </w:pPr>
    </w:p>
    <w:p w14:paraId="5DBDCFA7" w14:textId="55D411EF" w:rsidR="00C40422" w:rsidRPr="00363F73" w:rsidRDefault="00C40422">
      <w:pPr>
        <w:rPr>
          <w:rFonts w:ascii="Times New Roman" w:hAnsi="Times New Roman" w:cs="Times New Roman"/>
        </w:rPr>
      </w:pPr>
    </w:p>
    <w:p w14:paraId="43C0D69D" w14:textId="355B73C4" w:rsidR="00BA25F1" w:rsidRPr="00363F73" w:rsidRDefault="00BA25F1">
      <w:pPr>
        <w:widowControl/>
        <w:jc w:val="left"/>
        <w:rPr>
          <w:rFonts w:ascii="Times New Roman" w:hAnsi="Times New Roman" w:cs="Times New Roman"/>
        </w:rPr>
      </w:pPr>
      <w:r w:rsidRPr="00363F73">
        <w:rPr>
          <w:rFonts w:ascii="Times New Roman" w:hAnsi="Times New Roman" w:cs="Times New Roman"/>
        </w:rPr>
        <w:br w:type="page"/>
      </w:r>
    </w:p>
    <w:p w14:paraId="23AE4526" w14:textId="77777777" w:rsidR="00FB77A1" w:rsidRDefault="00FB77A1">
      <w:pPr>
        <w:rPr>
          <w:rFonts w:ascii="Times New Roman" w:hAnsi="Times New Roman" w:cs="Times New Roman"/>
          <w:b/>
        </w:rPr>
        <w:sectPr w:rsidR="00FB77A1" w:rsidSect="00FB77A1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074FC39" w14:textId="75F06DB9" w:rsidR="00C40422" w:rsidRDefault="0074717C">
      <w:pPr>
        <w:rPr>
          <w:rFonts w:ascii="Times New Roman" w:hAnsi="Times New Roman" w:cs="Times New Roman"/>
        </w:rPr>
      </w:pPr>
      <w:r w:rsidRPr="00FC686C">
        <w:rPr>
          <w:rFonts w:ascii="Times New Roman" w:hAnsi="Times New Roman" w:cs="Times New Roman" w:hint="eastAsia"/>
          <w:b/>
        </w:rPr>
        <w:lastRenderedPageBreak/>
        <w:t>Table</w:t>
      </w:r>
      <w:r w:rsidRPr="00FC686C">
        <w:rPr>
          <w:rFonts w:ascii="Times New Roman" w:hAnsi="Times New Roman" w:cs="Times New Roman"/>
          <w:b/>
        </w:rPr>
        <w:t xml:space="preserve"> S</w:t>
      </w:r>
      <w:r w:rsidR="006B6BE5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</w:t>
      </w:r>
      <w:r w:rsidRPr="0074717C">
        <w:rPr>
          <w:rFonts w:ascii="Times New Roman" w:hAnsi="Times New Roman" w:cs="Times New Roman"/>
        </w:rPr>
        <w:t xml:space="preserve">Primer pairs for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74717C"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</w:t>
      </w:r>
      <w:r w:rsidRPr="0074717C">
        <w:rPr>
          <w:rFonts w:ascii="Times New Roman" w:hAnsi="Times New Roman" w:cs="Times New Roman"/>
        </w:rPr>
        <w:t>PCR validation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12"/>
        <w:gridCol w:w="3587"/>
        <w:gridCol w:w="3513"/>
      </w:tblGrid>
      <w:tr w:rsidR="000D3FDF" w:rsidRPr="000D3FDF" w14:paraId="0B202296" w14:textId="77777777" w:rsidTr="000D3FDF">
        <w:trPr>
          <w:trHeight w:val="284"/>
          <w:jc w:val="center"/>
        </w:trPr>
        <w:tc>
          <w:tcPr>
            <w:tcW w:w="8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B97AE" w14:textId="0E6F722A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9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6D65C" w14:textId="2209F723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 primer (5′–3′)</w:t>
            </w:r>
          </w:p>
        </w:tc>
        <w:tc>
          <w:tcPr>
            <w:tcW w:w="21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A73B1" w14:textId="3D021BA1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 primer (5′–3′)</w:t>
            </w:r>
          </w:p>
        </w:tc>
      </w:tr>
      <w:tr w:rsidR="000D3FDF" w:rsidRPr="000D3FDF" w14:paraId="217BAB4A" w14:textId="77777777" w:rsidTr="000D3FDF">
        <w:trPr>
          <w:trHeight w:val="284"/>
          <w:jc w:val="center"/>
        </w:trPr>
        <w:tc>
          <w:tcPr>
            <w:tcW w:w="8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8BDD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YP72A219</w:t>
            </w:r>
          </w:p>
        </w:tc>
        <w:tc>
          <w:tcPr>
            <w:tcW w:w="19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800B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CAAGTACAACGAGTTCCAGAA</w:t>
            </w:r>
          </w:p>
        </w:tc>
        <w:tc>
          <w:tcPr>
            <w:tcW w:w="21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E90E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AAGCTCACCATCTCACTACAG</w:t>
            </w:r>
          </w:p>
        </w:tc>
      </w:tr>
      <w:tr w:rsidR="000D3FDF" w:rsidRPr="000D3FDF" w14:paraId="2D446127" w14:textId="77777777" w:rsidTr="000D3FDF">
        <w:trPr>
          <w:trHeight w:val="284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ECE2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DH</w:t>
            </w:r>
          </w:p>
        </w:tc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5A04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TGGAACTTGGTGCTAACTACAT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22F8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AGACTGCCAATCTCCTCAACTG</w:t>
            </w:r>
          </w:p>
        </w:tc>
      </w:tr>
      <w:tr w:rsidR="000D3FDF" w:rsidRPr="000D3FDF" w14:paraId="383B7118" w14:textId="77777777" w:rsidTr="000D3FDF">
        <w:trPr>
          <w:trHeight w:val="284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D7C8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GT89B2</w:t>
            </w:r>
          </w:p>
        </w:tc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D97E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CGGCGGACTACCTGTATGATT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7556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CCATTCCTTCCTCTTCCTCCAT</w:t>
            </w:r>
          </w:p>
        </w:tc>
      </w:tr>
      <w:tr w:rsidR="000D3FDF" w:rsidRPr="000D3FDF" w14:paraId="4F482316" w14:textId="77777777" w:rsidTr="000D3FDF">
        <w:trPr>
          <w:trHeight w:val="284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6C99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PH</w:t>
            </w:r>
          </w:p>
        </w:tc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2357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CTGATAAGGAGGACGGCACAC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A0D1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CGCAAGCAAGGCAGACTTCTT</w:t>
            </w:r>
          </w:p>
        </w:tc>
      </w:tr>
      <w:tr w:rsidR="000D3FDF" w:rsidRPr="000D3FDF" w14:paraId="7BFE512A" w14:textId="77777777" w:rsidTr="000D3FDF">
        <w:trPr>
          <w:trHeight w:val="284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F110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YP81D1</w:t>
            </w:r>
          </w:p>
        </w:tc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C621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TAACACCACACGAATCCTCAGA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DF97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CCCTTACCACCGCCCTCAAA</w:t>
            </w:r>
          </w:p>
        </w:tc>
      </w:tr>
      <w:tr w:rsidR="000D3FDF" w:rsidRPr="000D3FDF" w14:paraId="4A12EC82" w14:textId="77777777" w:rsidTr="000D3FDF">
        <w:trPr>
          <w:trHeight w:val="284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ACB2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PPs</w:t>
            </w:r>
          </w:p>
        </w:tc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0CFE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ATGAGGTTGCTGATGTCAAGT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4E6E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AAGCCTGAACCAAGGAGAC</w:t>
            </w:r>
          </w:p>
        </w:tc>
      </w:tr>
      <w:tr w:rsidR="000D3FDF" w:rsidRPr="000D3FDF" w14:paraId="050CBB20" w14:textId="77777777" w:rsidTr="000D3FDF">
        <w:trPr>
          <w:trHeight w:val="284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08AC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YP86A1</w:t>
            </w:r>
          </w:p>
        </w:tc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9954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GTTCTTCTGGCTCGTCAT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2C77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TCAACGGCTCCTCTATCCA</w:t>
            </w:r>
          </w:p>
        </w:tc>
      </w:tr>
      <w:tr w:rsidR="000D3FDF" w:rsidRPr="000D3FDF" w14:paraId="1F970CE3" w14:textId="77777777" w:rsidTr="000D3FDF">
        <w:trPr>
          <w:trHeight w:val="284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621C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D3FD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nB</w:t>
            </w:r>
            <w:proofErr w:type="spellEnd"/>
          </w:p>
        </w:tc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C1CF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CACGCATCGGAGGTCACTT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02C9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TGGAATCTGTCCTTGGTTGAG</w:t>
            </w:r>
          </w:p>
        </w:tc>
      </w:tr>
      <w:tr w:rsidR="000D3FDF" w:rsidRPr="000D3FDF" w14:paraId="24D1F775" w14:textId="77777777" w:rsidTr="000D3FDF">
        <w:trPr>
          <w:trHeight w:val="284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2A0C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YP82C4</w:t>
            </w:r>
          </w:p>
        </w:tc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D013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CACACCGCCGACACCAA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27D8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AATGACACGAGCCAAGTTAGG</w:t>
            </w:r>
          </w:p>
        </w:tc>
      </w:tr>
      <w:tr w:rsidR="000D3FDF" w:rsidRPr="000D3FDF" w14:paraId="4AD2014E" w14:textId="77777777" w:rsidTr="000D3FDF">
        <w:trPr>
          <w:trHeight w:val="284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FEBD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PD</w:t>
            </w:r>
          </w:p>
        </w:tc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4F79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GGTTGGCATCTTCTGTTG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96A3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ATCATCAGCACCAGCACCA</w:t>
            </w:r>
          </w:p>
        </w:tc>
      </w:tr>
      <w:tr w:rsidR="000D3FDF" w:rsidRPr="000D3FDF" w14:paraId="5FD1F856" w14:textId="77777777" w:rsidTr="000D3FDF">
        <w:trPr>
          <w:trHeight w:val="284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FC30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MGS</w:t>
            </w:r>
          </w:p>
        </w:tc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C6B5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CTGGAAGTTGGCAGTGAA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DE9A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AGCAGCAGTTCCTCCATAGCA</w:t>
            </w:r>
          </w:p>
        </w:tc>
      </w:tr>
      <w:tr w:rsidR="000D3FDF" w:rsidRPr="000D3FDF" w14:paraId="2F10061B" w14:textId="77777777" w:rsidTr="000D3FDF">
        <w:trPr>
          <w:trHeight w:val="284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E93D" w14:textId="4E624815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KS</w:t>
            </w:r>
            <w:r w:rsidR="0074717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="0074717C" w:rsidRPr="0011409D">
              <w:rPr>
                <w:rFonts w:ascii="Times New Roman" w:hAnsi="Times New Roman" w:cs="Times New Roman"/>
                <w:i/>
              </w:rPr>
              <w:t>Ⅲ</w:t>
            </w:r>
            <w:r w:rsidRPr="000D3FD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9584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GTGCTGCGGCTGTCATA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9FF3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AACGGTCTGGTAGAGTTGGAA</w:t>
            </w:r>
          </w:p>
        </w:tc>
      </w:tr>
      <w:tr w:rsidR="000D3FDF" w:rsidRPr="000D3FDF" w14:paraId="5817B3D0" w14:textId="77777777" w:rsidTr="000D3FDF">
        <w:trPr>
          <w:trHeight w:val="284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F348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GT74F2</w:t>
            </w:r>
          </w:p>
        </w:tc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D0D9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GAGCCTCAGGTGGTGGAT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D771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GTTGTGGAGTGGTTGAAGTT</w:t>
            </w:r>
          </w:p>
        </w:tc>
      </w:tr>
      <w:tr w:rsidR="000D3FDF" w:rsidRPr="000D3FDF" w14:paraId="0EB66F5B" w14:textId="77777777" w:rsidTr="000D3FDF">
        <w:trPr>
          <w:trHeight w:val="284"/>
          <w:jc w:val="center"/>
        </w:trPr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261B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MGR-3</w:t>
            </w:r>
          </w:p>
        </w:tc>
        <w:tc>
          <w:tcPr>
            <w:tcW w:w="1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90BB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ACATGACAACGGGCAACAA</w:t>
            </w:r>
          </w:p>
        </w:tc>
        <w:tc>
          <w:tcPr>
            <w:tcW w:w="2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353E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GGCGGTGGAGGAAGCATAG</w:t>
            </w:r>
          </w:p>
        </w:tc>
      </w:tr>
      <w:tr w:rsidR="000D3FDF" w:rsidRPr="000D3FDF" w14:paraId="41A261E8" w14:textId="77777777" w:rsidTr="000D3FDF">
        <w:trPr>
          <w:trHeight w:val="284"/>
          <w:jc w:val="center"/>
        </w:trPr>
        <w:tc>
          <w:tcPr>
            <w:tcW w:w="8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AB946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HPS-5</w:t>
            </w:r>
          </w:p>
        </w:tc>
        <w:tc>
          <w:tcPr>
            <w:tcW w:w="19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26348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CTCGCTCACCGTGTTGATGA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7AB7C" w14:textId="77777777" w:rsidR="000D3FDF" w:rsidRPr="000D3FDF" w:rsidRDefault="000D3FDF" w:rsidP="000D3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F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AGTCAGTGCCTGCTCGTATGG</w:t>
            </w:r>
          </w:p>
        </w:tc>
      </w:tr>
    </w:tbl>
    <w:p w14:paraId="2872899B" w14:textId="4D15CEBB" w:rsidR="000D3FDF" w:rsidRDefault="000D3FDF">
      <w:pPr>
        <w:rPr>
          <w:rFonts w:ascii="Times New Roman" w:hAnsi="Times New Roman" w:cs="Times New Roman"/>
        </w:rPr>
      </w:pPr>
    </w:p>
    <w:p w14:paraId="58A8CA74" w14:textId="5E6B9AE8" w:rsidR="000D3FDF" w:rsidRDefault="000D3FD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229D28" w14:textId="77777777" w:rsidR="000D3FDF" w:rsidRPr="00363F73" w:rsidRDefault="000D3FDF">
      <w:pPr>
        <w:rPr>
          <w:rFonts w:ascii="Times New Roman" w:hAnsi="Times New Roman" w:cs="Times New Roman"/>
        </w:rPr>
      </w:pPr>
    </w:p>
    <w:p w14:paraId="69E79C16" w14:textId="7E3AC035" w:rsidR="00BA25F1" w:rsidRPr="00363F73" w:rsidRDefault="00BA25F1">
      <w:pPr>
        <w:rPr>
          <w:rFonts w:ascii="Times New Roman" w:hAnsi="Times New Roman" w:cs="Times New Roman"/>
        </w:rPr>
      </w:pPr>
      <w:r w:rsidRPr="00363F73">
        <w:rPr>
          <w:rFonts w:ascii="Times New Roman" w:hAnsi="Times New Roman" w:cs="Times New Roman"/>
          <w:b/>
        </w:rPr>
        <w:t>Tab</w:t>
      </w:r>
      <w:r w:rsidR="002B5D4B" w:rsidRPr="00363F73">
        <w:rPr>
          <w:rFonts w:ascii="Times New Roman" w:hAnsi="Times New Roman" w:cs="Times New Roman"/>
          <w:b/>
        </w:rPr>
        <w:t>le S</w:t>
      </w:r>
      <w:r w:rsidR="006B6BE5">
        <w:rPr>
          <w:rFonts w:ascii="Times New Roman" w:hAnsi="Times New Roman" w:cs="Times New Roman"/>
          <w:b/>
        </w:rPr>
        <w:t>3</w:t>
      </w:r>
      <w:r w:rsidR="002B5D4B" w:rsidRPr="00363F73">
        <w:rPr>
          <w:rFonts w:ascii="Times New Roman" w:hAnsi="Times New Roman" w:cs="Times New Roman"/>
        </w:rPr>
        <w:t xml:space="preserve"> Sequencing information of all samples</w:t>
      </w:r>
    </w:p>
    <w:tbl>
      <w:tblPr>
        <w:tblW w:w="4888" w:type="pct"/>
        <w:jc w:val="center"/>
        <w:tblLayout w:type="fixed"/>
        <w:tblLook w:val="04A0" w:firstRow="1" w:lastRow="0" w:firstColumn="1" w:lastColumn="0" w:noHBand="0" w:noVBand="1"/>
      </w:tblPr>
      <w:tblGrid>
        <w:gridCol w:w="1356"/>
        <w:gridCol w:w="1356"/>
        <w:gridCol w:w="1646"/>
        <w:gridCol w:w="1256"/>
        <w:gridCol w:w="1256"/>
        <w:gridCol w:w="1256"/>
      </w:tblGrid>
      <w:tr w:rsidR="00BA25F1" w:rsidRPr="00BA25F1" w14:paraId="4FC94EAA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5C92E4" w14:textId="12B0C397" w:rsidR="00BA25F1" w:rsidRPr="00BA25F1" w:rsidRDefault="00F52680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F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C1197" w14:textId="379724A9" w:rsidR="00BA25F1" w:rsidRPr="00BA25F1" w:rsidRDefault="00DF2DFB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F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  <w:r w:rsidR="00F52680" w:rsidRPr="00363F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reads</w:t>
            </w:r>
          </w:p>
        </w:tc>
        <w:tc>
          <w:tcPr>
            <w:tcW w:w="10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BA2C1" w14:textId="6B1AB654" w:rsidR="00BA25F1" w:rsidRPr="00BA25F1" w:rsidRDefault="00DF2DFB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F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 number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F71E0" w14:textId="3C6637DE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</w:t>
            </w:r>
            <w:r w:rsidR="00DF2DFB" w:rsidRPr="00363F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A25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A054DA" w14:textId="387A1CA3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0</w:t>
            </w:r>
            <w:r w:rsidR="00DF2DFB" w:rsidRPr="00363F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A25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3E4B1" w14:textId="3FA95CA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0</w:t>
            </w:r>
            <w:r w:rsidR="00DF2DFB" w:rsidRPr="00363F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A25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</w:tr>
      <w:tr w:rsidR="00BA25F1" w:rsidRPr="00BA25F1" w14:paraId="24D68682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ACF7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XS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77E70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,148,00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A4828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869,619,43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0C95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6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991B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66A4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98</w:t>
            </w:r>
          </w:p>
        </w:tc>
      </w:tr>
      <w:tr w:rsidR="00BA25F1" w:rsidRPr="00BA25F1" w14:paraId="484321F6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F67A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XS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68A94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736,58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F0497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976,305,06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F0DF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3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85095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85F76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22</w:t>
            </w:r>
          </w:p>
        </w:tc>
      </w:tr>
      <w:tr w:rsidR="00BA25F1" w:rsidRPr="00BA25F1" w14:paraId="64BC9C6A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AA04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XS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3884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,740,94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EA5C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578,321,92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08D10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5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056C8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8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2ACB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78</w:t>
            </w:r>
          </w:p>
        </w:tc>
      </w:tr>
      <w:tr w:rsidR="00BA25F1" w:rsidRPr="00BA25F1" w14:paraId="142369C8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97336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XS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BD40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,121,88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29E5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178,671,82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3AE4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1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E0AAD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8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847D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91</w:t>
            </w:r>
          </w:p>
        </w:tc>
      </w:tr>
      <w:tr w:rsidR="00BA25F1" w:rsidRPr="00BA25F1" w14:paraId="327D7BF4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E43D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XS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D60C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,551,47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554B0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,388,256,83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C4F8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5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7408C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42E9F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8</w:t>
            </w:r>
          </w:p>
        </w:tc>
      </w:tr>
      <w:tr w:rsidR="00BA25F1" w:rsidRPr="00BA25F1" w14:paraId="71DC670B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91297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HNS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E140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067,17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04F82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465,012,43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70059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8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332B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D47C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0</w:t>
            </w:r>
          </w:p>
        </w:tc>
      </w:tr>
      <w:tr w:rsidR="00BA25F1" w:rsidRPr="00BA25F1" w14:paraId="314CED2E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A1492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HNS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3FD62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,560,10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C5200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285,527,60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282B8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0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B9F1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3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31803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91</w:t>
            </w:r>
          </w:p>
        </w:tc>
      </w:tr>
      <w:tr w:rsidR="00BA25F1" w:rsidRPr="00BA25F1" w14:paraId="4C5DE64E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B920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HNS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20267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287,34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F3F9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520,159,33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66709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B7400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DF286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23</w:t>
            </w:r>
          </w:p>
        </w:tc>
      </w:tr>
      <w:tr w:rsidR="00BA25F1" w:rsidRPr="00BA25F1" w14:paraId="1638453F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2031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HNS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DA2E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845,66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0382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687,589,52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A622D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9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2AEA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3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59A7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79</w:t>
            </w:r>
          </w:p>
        </w:tc>
      </w:tr>
      <w:tr w:rsidR="00BA25F1" w:rsidRPr="00BA25F1" w14:paraId="2AEB8900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32BE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HNS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66FC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318,37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A1B9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827,444,30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FF751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D8B5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98260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7</w:t>
            </w:r>
          </w:p>
        </w:tc>
      </w:tr>
      <w:tr w:rsidR="00BA25F1" w:rsidRPr="00BA25F1" w14:paraId="3E5434A8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7C99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NJ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FCAE2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,946,86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F6A7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401,308,76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2123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2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10598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075CD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8</w:t>
            </w:r>
          </w:p>
        </w:tc>
      </w:tr>
      <w:tr w:rsidR="00BA25F1" w:rsidRPr="00BA25F1" w14:paraId="7A47D7C5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DC2F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NJ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D809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734,22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8665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678,517,76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3A236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3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EEF0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2C0D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8</w:t>
            </w:r>
          </w:p>
        </w:tc>
      </w:tr>
      <w:tr w:rsidR="00BA25F1" w:rsidRPr="00BA25F1" w14:paraId="1CD2DD68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93BC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NJ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94DD1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,552,68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B1F71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196,064,84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22E0E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9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DC09B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2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2B4E8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65</w:t>
            </w:r>
          </w:p>
        </w:tc>
      </w:tr>
      <w:tr w:rsidR="00BA25F1" w:rsidRPr="00BA25F1" w14:paraId="02082AE9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B04E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NJ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82CA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,277,64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7326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131,837,20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844A2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0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CDCC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E7E0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30</w:t>
            </w:r>
          </w:p>
        </w:tc>
      </w:tr>
      <w:tr w:rsidR="00BA25F1" w:rsidRPr="00BA25F1" w14:paraId="1A71FFCD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2D868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NJ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C443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408,59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E47B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893,096,1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079F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6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421F0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8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6B4C6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98</w:t>
            </w:r>
          </w:p>
        </w:tc>
      </w:tr>
      <w:tr w:rsidR="00BA25F1" w:rsidRPr="00BA25F1" w14:paraId="4FECBCF5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F1638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42568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,436,96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BD011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375,237,05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9C204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4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4E2E1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99E6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48</w:t>
            </w:r>
          </w:p>
        </w:tc>
      </w:tr>
      <w:tr w:rsidR="00BA25F1" w:rsidRPr="00BA25F1" w14:paraId="1AA88800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9E9E1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45A4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,946,86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26371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411,760,67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DCF19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4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E566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3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3426F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82</w:t>
            </w:r>
          </w:p>
        </w:tc>
      </w:tr>
      <w:tr w:rsidR="00BA25F1" w:rsidRPr="00BA25F1" w14:paraId="1DCB988D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61C26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2C7D5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,658,32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8EAAD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325,951,28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FE6CF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4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665A0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571B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56</w:t>
            </w:r>
          </w:p>
        </w:tc>
      </w:tr>
      <w:tr w:rsidR="00BA25F1" w:rsidRPr="00BA25F1" w14:paraId="0006EFCE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28E0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4D013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,726,88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F334F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777,751,74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1F57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F0494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6F8A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55</w:t>
            </w:r>
          </w:p>
        </w:tc>
      </w:tr>
      <w:tr w:rsidR="00BA25F1" w:rsidRPr="00BA25F1" w14:paraId="0A06A0C5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7041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2CDA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,938,14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29A5C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549,442,98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89C3A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4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50FD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8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5AD50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0</w:t>
            </w:r>
          </w:p>
        </w:tc>
      </w:tr>
      <w:tr w:rsidR="00BA25F1" w:rsidRPr="00BA25F1" w14:paraId="632CDBC7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5CB7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L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A654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,733,56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8DA26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537,669,62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EAC0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A6D6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4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2679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01</w:t>
            </w:r>
          </w:p>
        </w:tc>
      </w:tr>
      <w:tr w:rsidR="00BA25F1" w:rsidRPr="00BA25F1" w14:paraId="3AA98CFD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849D1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L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BFAD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,654,367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A2724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735,892,36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5B02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4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27C7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E525" w14:textId="77777777" w:rsidR="00BA25F1" w:rsidRPr="00BA25F1" w:rsidRDefault="00BA25F1" w:rsidP="00BA25F1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2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50</w:t>
            </w:r>
          </w:p>
        </w:tc>
      </w:tr>
      <w:tr w:rsidR="0001454E" w:rsidRPr="00BA25F1" w14:paraId="2316037D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C3B9F" w14:textId="53B2B9D6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L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80C91" w14:textId="0A903BEF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,160,62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6ED4A" w14:textId="5A57F698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598,807,5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A2F30" w14:textId="7B9C1CF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6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10F4B" w14:textId="2F0FA08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47556" w14:textId="058DED1B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8</w:t>
            </w:r>
          </w:p>
        </w:tc>
      </w:tr>
      <w:tr w:rsidR="0001454E" w:rsidRPr="00BA25F1" w14:paraId="7CB17B0C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4433D" w14:textId="30CDCFAB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L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441BF" w14:textId="62A4A910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,162,45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AF3E9" w14:textId="61F6B1C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603,777,65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BFBFA" w14:textId="500E75B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6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E607E" w14:textId="55C681DC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87DDF" w14:textId="6FC103B1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1454E" w:rsidRPr="00BA25F1" w14:paraId="0297C1BD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52D1C" w14:textId="6F43259C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L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051E7" w14:textId="7E06C43C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059,05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2F6BD" w14:textId="64A327A8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441,450,55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0992F" w14:textId="62354D98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2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188E6" w14:textId="31EE99D6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2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DBDD0" w14:textId="2990638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59</w:t>
            </w:r>
          </w:p>
        </w:tc>
      </w:tr>
      <w:tr w:rsidR="0001454E" w:rsidRPr="00BA25F1" w14:paraId="7C9BBF4A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9FD61" w14:textId="234657FB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XQS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A4841" w14:textId="5CAA0549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,310,98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2D389" w14:textId="019997D7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,058,784,67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9F428" w14:textId="7C62D02B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7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85DA7" w14:textId="75D9033F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7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D8F34" w14:textId="215E7668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67</w:t>
            </w:r>
          </w:p>
        </w:tc>
      </w:tr>
      <w:tr w:rsidR="0001454E" w:rsidRPr="00BA25F1" w14:paraId="4F33BE81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3D520" w14:textId="3FF14AA0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XQS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3F562" w14:textId="26C8A39C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,415,20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97264" w14:textId="7A39561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969,972,82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62C3C" w14:textId="04A86F99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0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BE5B2" w14:textId="4CCDFFBF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7A6B9" w14:textId="15D920F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31</w:t>
            </w:r>
          </w:p>
        </w:tc>
      </w:tr>
      <w:tr w:rsidR="0001454E" w:rsidRPr="00BA25F1" w14:paraId="6B7B8B47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69174" w14:textId="45D1C698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XQS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6DC3E" w14:textId="1BBC9787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,007,60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C0CD8" w14:textId="2D0DD582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366,783,80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57789" w14:textId="06C4B04D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5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79E08" w14:textId="42AC25CE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8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67BE3" w14:textId="613333A4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92</w:t>
            </w:r>
          </w:p>
        </w:tc>
      </w:tr>
      <w:tr w:rsidR="0001454E" w:rsidRPr="00BA25F1" w14:paraId="4B795AEB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93594" w14:textId="0450F25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XQS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94D66" w14:textId="306D022A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,678,34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B2BB4" w14:textId="60F8DEF2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334,229,77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876BA" w14:textId="468DD40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9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F8B58" w14:textId="4A0B58B9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5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19DA4" w14:textId="30577EAF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26</w:t>
            </w:r>
          </w:p>
        </w:tc>
      </w:tr>
      <w:tr w:rsidR="0001454E" w:rsidRPr="00BA25F1" w14:paraId="29B1DC0B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32B4C" w14:textId="27A3D25F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XQS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0E3CB" w14:textId="52CA5556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326,00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FACC7" w14:textId="3738A161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,550,767,606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41373" w14:textId="1293D79D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B15B7" w14:textId="4CC35F8D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CFFE5" w14:textId="7E3582EE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0</w:t>
            </w:r>
          </w:p>
        </w:tc>
      </w:tr>
      <w:tr w:rsidR="0001454E" w:rsidRPr="00BA25F1" w14:paraId="48D89635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7D5A4" w14:textId="65ECD514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W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BD4B7" w14:textId="49B73A67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100,30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C25AE" w14:textId="15486EF7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493,353,83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E5CB4" w14:textId="16D5C2A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8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72CBA" w14:textId="2198B6F1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8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B8C0C" w14:textId="7AAEF937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95</w:t>
            </w:r>
          </w:p>
        </w:tc>
      </w:tr>
      <w:tr w:rsidR="0001454E" w:rsidRPr="00BA25F1" w14:paraId="4C9F278C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98303" w14:textId="259B9FA1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W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3D998" w14:textId="5E47A5A6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079,18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F44FC" w14:textId="7DAABA0D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496,033,18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623D4" w14:textId="19B08261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2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96345" w14:textId="23868E3E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22417" w14:textId="7C0BB38A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1</w:t>
            </w:r>
          </w:p>
        </w:tc>
      </w:tr>
      <w:tr w:rsidR="0001454E" w:rsidRPr="00BA25F1" w14:paraId="68D9EB9C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75CFE" w14:textId="67F3BF39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W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74D7F" w14:textId="0CFBE4EC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,867,97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4D715" w14:textId="3689E4D6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523,348,7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C0138" w14:textId="631CBAEF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5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78ADA" w14:textId="603C50D1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7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687F0" w14:textId="04F554A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67</w:t>
            </w:r>
          </w:p>
        </w:tc>
      </w:tr>
      <w:tr w:rsidR="0001454E" w:rsidRPr="00BA25F1" w14:paraId="6AEAA24E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BE0F7" w14:textId="52BCF4F0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W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23807" w14:textId="360D8177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,413,52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C2549" w14:textId="3F2C89BF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480,928,05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F1299" w14:textId="2AAD4439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5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95072" w14:textId="541EFE6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01B0E" w14:textId="441251AB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28</w:t>
            </w:r>
          </w:p>
        </w:tc>
      </w:tr>
      <w:tr w:rsidR="0001454E" w:rsidRPr="00BA25F1" w14:paraId="5B7473DC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1CDA6" w14:textId="0DD3D2F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W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B437B" w14:textId="1250BF92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808,85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887EC" w14:textId="3ED21137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995,481,33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33217" w14:textId="1BEB484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5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56F87" w14:textId="2C40380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45959" w14:textId="36B1A6BA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9</w:t>
            </w:r>
          </w:p>
        </w:tc>
      </w:tr>
      <w:tr w:rsidR="0001454E" w:rsidRPr="00BA25F1" w14:paraId="080A64AE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50677" w14:textId="58560D07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YC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5F1AE" w14:textId="783EAF1D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,600,56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549CC" w14:textId="17D0E91E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031,646,6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CE9AE" w14:textId="448BE7DC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0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D987F" w14:textId="464AB318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00345" w14:textId="3AC58732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3</w:t>
            </w:r>
          </w:p>
        </w:tc>
      </w:tr>
      <w:tr w:rsidR="0001454E" w:rsidRPr="00BA25F1" w14:paraId="2ACB2C8F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62218" w14:textId="46E05D1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YC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6CAFB" w14:textId="285FD941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,350,03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5FE56" w14:textId="001E584D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943,563,07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B0C86" w14:textId="272E329A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2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C3E01" w14:textId="3258135E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39796" w14:textId="77EBC1B4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1</w:t>
            </w:r>
          </w:p>
        </w:tc>
      </w:tr>
      <w:tr w:rsidR="0001454E" w:rsidRPr="00BA25F1" w14:paraId="03A95898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90268" w14:textId="2A731E50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YC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E15EB" w14:textId="1D5EA9B9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,833,62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B8C71" w14:textId="53A1DCB2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499,172,68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7D478" w14:textId="039C853D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5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EDE88" w14:textId="26B0303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7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BC034" w14:textId="503619D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89</w:t>
            </w:r>
          </w:p>
        </w:tc>
      </w:tr>
      <w:tr w:rsidR="0001454E" w:rsidRPr="00BA25F1" w14:paraId="751FF97A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87B83" w14:textId="468992D0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YC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71B4A" w14:textId="26D20344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027,62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EE9C3" w14:textId="61D4090A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754,459,07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A8553" w14:textId="1E6BAD76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0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9B6CA" w14:textId="23EA3FC4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8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6441E" w14:textId="6C9D0902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96</w:t>
            </w:r>
          </w:p>
        </w:tc>
      </w:tr>
      <w:tr w:rsidR="0001454E" w:rsidRPr="00BA25F1" w14:paraId="3DB0FB96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46B3C" w14:textId="5F6F8484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YC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2A614" w14:textId="543BA048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,199,27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A1977" w14:textId="0E80CC51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397,430,10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FE005" w14:textId="7E2AF0F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2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1E7F9" w14:textId="506A9CF4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D123A" w14:textId="25140E17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4</w:t>
            </w:r>
          </w:p>
        </w:tc>
      </w:tr>
      <w:tr w:rsidR="0001454E" w:rsidRPr="00BA25F1" w14:paraId="11FE6A9D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80466" w14:textId="0D6D4CD8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HMQ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D8D9B" w14:textId="3529AEB2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,819,04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E30E7" w14:textId="1B1FAD4C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498,602,3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6CD3C" w14:textId="2947ECCA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7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C3CEE" w14:textId="4753D35B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A50E7" w14:textId="75E018F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8</w:t>
            </w:r>
          </w:p>
        </w:tc>
      </w:tr>
      <w:tr w:rsidR="0001454E" w:rsidRPr="00BA25F1" w14:paraId="3DF49C77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F562D" w14:textId="312A531C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HMQ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9DA3B" w14:textId="3FC3266C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372,10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5FA20" w14:textId="3CA5E17D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833,345,49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97EA9" w14:textId="42C85399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CD57C" w14:textId="1A3BF099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6E9D1" w14:textId="0889D329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24</w:t>
            </w:r>
          </w:p>
        </w:tc>
      </w:tr>
      <w:tr w:rsidR="0001454E" w:rsidRPr="00BA25F1" w14:paraId="7E4EC857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51C5D" w14:textId="2A767A80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HMQ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DFF10" w14:textId="1E465998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,115,87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EFC81" w14:textId="0BE7CE9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169,490,60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9A5BA" w14:textId="56EC9346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2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78147" w14:textId="4CDAD54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736D2" w14:textId="0234A70A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48</w:t>
            </w:r>
          </w:p>
        </w:tc>
      </w:tr>
      <w:tr w:rsidR="0001454E" w:rsidRPr="00BA25F1" w14:paraId="6127944E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4196A" w14:textId="38F8DE7C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HMQ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FC80F" w14:textId="3E7C093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,718,38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AA50B" w14:textId="3779C551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349,857,11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A564F" w14:textId="55937B7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6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E1832" w14:textId="15F418D7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32DF9" w14:textId="5069A1B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94</w:t>
            </w:r>
          </w:p>
        </w:tc>
      </w:tr>
      <w:tr w:rsidR="0001454E" w:rsidRPr="00BA25F1" w14:paraId="2CD57662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61AF8" w14:textId="7F6D8008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HMQ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565D3" w14:textId="26D5A699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,603,4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01F4E" w14:textId="6D650070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736,029,15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DAA09" w14:textId="56CEC61E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5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0E5AD" w14:textId="5593496F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5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7DF7C" w14:textId="0E750DAE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29</w:t>
            </w:r>
          </w:p>
        </w:tc>
      </w:tr>
      <w:tr w:rsidR="0001454E" w:rsidRPr="00BA25F1" w14:paraId="6ED19161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09407" w14:textId="3B9A845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HTJ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BA2E3" w14:textId="31D38C98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476,53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4D034" w14:textId="1BC56349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588,160,54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450E8" w14:textId="7E7EA69B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08B0F" w14:textId="5BCA864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36975" w14:textId="038D9F38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9</w:t>
            </w:r>
          </w:p>
        </w:tc>
      </w:tr>
      <w:tr w:rsidR="0001454E" w:rsidRPr="00BA25F1" w14:paraId="4CF6BBCF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50F5B" w14:textId="6B21E9E1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HTJ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AF990" w14:textId="0F1641F8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226,07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4EB8B" w14:textId="63ED89DA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518,828,75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D126D" w14:textId="2ACE6A54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5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8E51F" w14:textId="4BD1F534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AA41E" w14:textId="50B899D1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44</w:t>
            </w:r>
          </w:p>
        </w:tc>
      </w:tr>
      <w:tr w:rsidR="0001454E" w:rsidRPr="00BA25F1" w14:paraId="31AEC6DB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5C6F2" w14:textId="54F1BD2B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HTJ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E0F93" w14:textId="58F2F71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,881,90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85631" w14:textId="7BFDC002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808,012,69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F5CD4" w14:textId="50BC15B2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3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938B5" w14:textId="5A992900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17628" w14:textId="40C6CEF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2</w:t>
            </w:r>
          </w:p>
        </w:tc>
      </w:tr>
      <w:tr w:rsidR="0001454E" w:rsidRPr="00BA25F1" w14:paraId="7919DE06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E7E58" w14:textId="25FE13F9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HTJ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1E41D" w14:textId="1F510D2D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,885,66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906FA" w14:textId="03734966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807,288,44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D6183" w14:textId="78D37D8E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8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2BD60" w14:textId="6484B6EE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7DD19" w14:textId="526ABC86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44</w:t>
            </w:r>
          </w:p>
        </w:tc>
      </w:tr>
      <w:tr w:rsidR="0001454E" w:rsidRPr="00BA25F1" w14:paraId="24CA07D8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A5BC6C" w14:textId="63CF4861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HTJ05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3A6F9A" w14:textId="22189A11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940,548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D81DDD" w14:textId="24DB361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703,020,314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FEACF5" w14:textId="08B63DB7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64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3E0EA4" w14:textId="526A3B8B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12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C4890A" w14:textId="507B27D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41</w:t>
            </w:r>
          </w:p>
        </w:tc>
      </w:tr>
      <w:tr w:rsidR="0001454E" w:rsidRPr="00BA25F1" w14:paraId="3665072D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DB2D20" w14:textId="1FB3ABD0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HZK01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5F09DA" w14:textId="4AD2FC17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989,435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09D93F" w14:textId="1B1DDAAB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737,657,338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E012D6" w14:textId="635AA391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81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3F8A7C" w14:textId="2741DC86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64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B0A2DD" w14:textId="5AB78BBE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1454E" w:rsidRPr="00BA25F1" w14:paraId="631CDAF1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07BDEC" w14:textId="65084CFB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HZK02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0DA6F4" w14:textId="0A7E1593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,810,905</w:t>
            </w:r>
          </w:p>
        </w:tc>
        <w:tc>
          <w:tcPr>
            <w:tcW w:w="101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CABC87" w14:textId="220E5A7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788,003,620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AF5F03" w14:textId="1BB0FADF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36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DCB302" w14:textId="6F94F19C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2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CC210D" w14:textId="4005DB24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1</w:t>
            </w:r>
          </w:p>
        </w:tc>
      </w:tr>
      <w:tr w:rsidR="0001454E" w:rsidRPr="00BA25F1" w14:paraId="352A6546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2A65D0" w14:textId="367BF2FD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HZK03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90AC0F" w14:textId="4C25B577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,629,281</w:t>
            </w:r>
          </w:p>
        </w:tc>
        <w:tc>
          <w:tcPr>
            <w:tcW w:w="101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25B0F0" w14:textId="5DAF831A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023,638,288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01B9D6" w14:textId="3145535D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16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4307A2" w14:textId="4B9BE53C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12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8890DD" w14:textId="36B60F75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39</w:t>
            </w:r>
          </w:p>
        </w:tc>
      </w:tr>
      <w:tr w:rsidR="0001454E" w:rsidRPr="00BA25F1" w14:paraId="254B5646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3533BA" w14:textId="563981C9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HZK04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0E1C39" w14:textId="7734EB5C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980,620</w:t>
            </w:r>
          </w:p>
        </w:tc>
        <w:tc>
          <w:tcPr>
            <w:tcW w:w="101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5D6C47" w14:textId="4436257A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029,152,214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0FDB1F" w14:textId="6C48994D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07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5633B7" w14:textId="382E12F6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12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0ACC45" w14:textId="5A9A4819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36</w:t>
            </w:r>
          </w:p>
        </w:tc>
      </w:tr>
      <w:tr w:rsidR="0001454E" w:rsidRPr="00BA25F1" w14:paraId="67D8B986" w14:textId="77777777" w:rsidTr="0001454E">
        <w:trPr>
          <w:cantSplit/>
          <w:trHeight w:val="284"/>
          <w:jc w:val="center"/>
        </w:trPr>
        <w:tc>
          <w:tcPr>
            <w:tcW w:w="83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A79DE0B" w14:textId="00522984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HZK05</w:t>
            </w:r>
          </w:p>
        </w:tc>
        <w:tc>
          <w:tcPr>
            <w:tcW w:w="83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0485710" w14:textId="6B0F6CA4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,472,983</w:t>
            </w:r>
          </w:p>
        </w:tc>
        <w:tc>
          <w:tcPr>
            <w:tcW w:w="101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240DF72" w14:textId="49C7B88E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392,504,064</w:t>
            </w:r>
          </w:p>
        </w:tc>
        <w:tc>
          <w:tcPr>
            <w:tcW w:w="77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DC9020F" w14:textId="0DFFF3E2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13</w:t>
            </w:r>
          </w:p>
        </w:tc>
        <w:tc>
          <w:tcPr>
            <w:tcW w:w="77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360FDFF" w14:textId="2F3BE5D7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8</w:t>
            </w:r>
          </w:p>
        </w:tc>
        <w:tc>
          <w:tcPr>
            <w:tcW w:w="77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AFD05EA" w14:textId="27ED408C" w:rsidR="0001454E" w:rsidRPr="0001454E" w:rsidRDefault="0001454E" w:rsidP="0001454E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45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34</w:t>
            </w:r>
          </w:p>
        </w:tc>
      </w:tr>
    </w:tbl>
    <w:p w14:paraId="5FB89C99" w14:textId="4CDEBD6A" w:rsidR="00363F73" w:rsidRPr="00363F73" w:rsidRDefault="00363F73">
      <w:pPr>
        <w:rPr>
          <w:rFonts w:ascii="Times New Roman" w:hAnsi="Times New Roman" w:cs="Times New Roman"/>
        </w:rPr>
      </w:pPr>
    </w:p>
    <w:p w14:paraId="181570D0" w14:textId="77777777" w:rsidR="00363F73" w:rsidRPr="00363F73" w:rsidRDefault="00363F73">
      <w:pPr>
        <w:widowControl/>
        <w:jc w:val="left"/>
        <w:rPr>
          <w:rFonts w:ascii="Times New Roman" w:hAnsi="Times New Roman" w:cs="Times New Roman"/>
        </w:rPr>
      </w:pPr>
      <w:r w:rsidRPr="00363F73">
        <w:rPr>
          <w:rFonts w:ascii="Times New Roman" w:hAnsi="Times New Roman" w:cs="Times New Roman"/>
        </w:rPr>
        <w:br w:type="page"/>
      </w:r>
    </w:p>
    <w:p w14:paraId="2827FC56" w14:textId="0D0259C2" w:rsidR="00363F73" w:rsidRPr="00363F73" w:rsidRDefault="00363F73" w:rsidP="00363F73">
      <w:pPr>
        <w:rPr>
          <w:rFonts w:ascii="Times New Roman" w:hAnsi="Times New Roman" w:cs="Times New Roman"/>
          <w:bCs/>
        </w:rPr>
      </w:pPr>
      <w:r w:rsidRPr="00363F73">
        <w:rPr>
          <w:rFonts w:ascii="Times New Roman" w:hAnsi="Times New Roman" w:cs="Times New Roman"/>
          <w:b/>
        </w:rPr>
        <w:lastRenderedPageBreak/>
        <w:t>Table S</w:t>
      </w:r>
      <w:r w:rsidR="006B6BE5">
        <w:rPr>
          <w:rFonts w:ascii="Times New Roman" w:hAnsi="Times New Roman" w:cs="Times New Roman"/>
          <w:b/>
        </w:rPr>
        <w:t>4</w:t>
      </w:r>
      <w:r w:rsidRPr="00363F73">
        <w:rPr>
          <w:rFonts w:ascii="Times New Roman" w:hAnsi="Times New Roman" w:cs="Times New Roman"/>
          <w:bCs/>
        </w:rPr>
        <w:t xml:space="preserve"> </w:t>
      </w:r>
      <w:r w:rsidRPr="00363F73">
        <w:rPr>
          <w:rFonts w:ascii="Times New Roman" w:hAnsi="Times New Roman" w:cs="Times New Roman"/>
        </w:rPr>
        <w:t xml:space="preserve">KEGG pathway enrichment of </w:t>
      </w:r>
      <w:proofErr w:type="spellStart"/>
      <w:r w:rsidR="004034B8" w:rsidRPr="00363F73">
        <w:rPr>
          <w:rFonts w:ascii="Times New Roman" w:hAnsi="Times New Roman" w:cs="Times New Roman"/>
        </w:rPr>
        <w:t>u</w:t>
      </w:r>
      <w:r w:rsidRPr="00363F73">
        <w:rPr>
          <w:rFonts w:ascii="Times New Roman" w:hAnsi="Times New Roman" w:cs="Times New Roman"/>
        </w:rPr>
        <w:t>nigenes</w:t>
      </w:r>
      <w:proofErr w:type="spellEnd"/>
      <w:r>
        <w:rPr>
          <w:rFonts w:ascii="Times New Roman" w:hAnsi="Times New Roman" w:cs="Times New Roman"/>
        </w:rPr>
        <w:t xml:space="preserve"> for </w:t>
      </w:r>
      <w:bookmarkStart w:id="0" w:name="_Hlk127521641"/>
      <w:r w:rsidRPr="00363F73">
        <w:rPr>
          <w:rFonts w:ascii="Times New Roman" w:hAnsi="Times New Roman" w:cs="Times New Roman"/>
          <w:i/>
          <w:sz w:val="20"/>
          <w:szCs w:val="20"/>
        </w:rPr>
        <w:t xml:space="preserve">R. </w:t>
      </w:r>
      <w:proofErr w:type="spellStart"/>
      <w:r w:rsidRPr="00363F73">
        <w:rPr>
          <w:rFonts w:ascii="Times New Roman" w:hAnsi="Times New Roman" w:cs="Times New Roman"/>
          <w:i/>
          <w:sz w:val="20"/>
          <w:szCs w:val="20"/>
        </w:rPr>
        <w:t>palmatum</w:t>
      </w:r>
      <w:proofErr w:type="spellEnd"/>
      <w:r w:rsidRPr="00363F73">
        <w:rPr>
          <w:rFonts w:ascii="Times New Roman" w:hAnsi="Times New Roman" w:cs="Times New Roman"/>
          <w:sz w:val="20"/>
          <w:szCs w:val="20"/>
        </w:rPr>
        <w:t xml:space="preserve"> complex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41"/>
        <w:gridCol w:w="1323"/>
        <w:gridCol w:w="1325"/>
        <w:gridCol w:w="1323"/>
      </w:tblGrid>
      <w:tr w:rsidR="00363F73" w:rsidRPr="00363F73" w14:paraId="7099A031" w14:textId="77777777" w:rsidTr="00EF7983">
        <w:trPr>
          <w:trHeight w:val="284"/>
        </w:trPr>
        <w:tc>
          <w:tcPr>
            <w:tcW w:w="261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084004" w14:textId="3A71298B" w:rsidR="00363F73" w:rsidRPr="00363F73" w:rsidRDefault="00F8708F" w:rsidP="00363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79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8CABF3" w14:textId="230E6E74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proofErr w:type="spellStart"/>
            <w:r w:rsidRPr="00363F73">
              <w:rPr>
                <w:rFonts w:ascii="Times New Roman" w:hAnsi="Times New Roman" w:cs="Times New Roman"/>
              </w:rPr>
              <w:t>Unigene</w:t>
            </w:r>
            <w:proofErr w:type="spellEnd"/>
            <w:r w:rsidR="00F8708F">
              <w:rPr>
                <w:rFonts w:ascii="Times New Roman" w:hAnsi="Times New Roman" w:cs="Times New Roman"/>
              </w:rPr>
              <w:t xml:space="preserve"> </w:t>
            </w:r>
            <w:r w:rsidR="00F8708F">
              <w:rPr>
                <w:rFonts w:ascii="Times New Roman" w:hAnsi="Times New Roman" w:cs="Times New Roman" w:hint="eastAsia"/>
              </w:rPr>
              <w:t>N</w:t>
            </w:r>
            <w:r w:rsidR="00F8708F">
              <w:rPr>
                <w:rFonts w:ascii="Times New Roman" w:hAnsi="Times New Roman" w:cs="Times New Roman"/>
              </w:rPr>
              <w:t>o.</w:t>
            </w:r>
          </w:p>
        </w:tc>
        <w:tc>
          <w:tcPr>
            <w:tcW w:w="79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AD6298" w14:textId="279EE9A4" w:rsidR="00363F73" w:rsidRPr="00363F73" w:rsidRDefault="00F8708F" w:rsidP="00363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cent </w:t>
            </w:r>
          </w:p>
        </w:tc>
        <w:tc>
          <w:tcPr>
            <w:tcW w:w="79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AC287A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_ ID</w:t>
            </w:r>
          </w:p>
        </w:tc>
      </w:tr>
      <w:tr w:rsidR="00363F73" w:rsidRPr="00363F73" w14:paraId="6B9E269B" w14:textId="77777777" w:rsidTr="00EF7983">
        <w:trPr>
          <w:trHeight w:val="284"/>
        </w:trPr>
        <w:tc>
          <w:tcPr>
            <w:tcW w:w="26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A369C4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Phenylpropanoid biosynthesis</w:t>
            </w:r>
          </w:p>
        </w:tc>
        <w:tc>
          <w:tcPr>
            <w:tcW w:w="7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1D68AF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7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45CB4F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32.71%</w:t>
            </w:r>
          </w:p>
        </w:tc>
        <w:tc>
          <w:tcPr>
            <w:tcW w:w="7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953EFD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40</w:t>
            </w:r>
          </w:p>
        </w:tc>
      </w:tr>
      <w:tr w:rsidR="00363F73" w:rsidRPr="00363F73" w14:paraId="7D82F8D5" w14:textId="77777777" w:rsidTr="00EF7983">
        <w:trPr>
          <w:trHeight w:val="284"/>
        </w:trPr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3BF914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Terpenoid backbone biosynthesi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CF35FA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569D1F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16.51%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D69E48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00</w:t>
            </w:r>
          </w:p>
        </w:tc>
      </w:tr>
      <w:tr w:rsidR="00363F73" w:rsidRPr="00363F73" w14:paraId="1527F0B6" w14:textId="77777777" w:rsidTr="00EF7983">
        <w:trPr>
          <w:trHeight w:val="284"/>
        </w:trPr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910AED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Flavonoid biosynthesi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5CF033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77C704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9.93%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1AD345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41</w:t>
            </w:r>
          </w:p>
        </w:tc>
      </w:tr>
      <w:tr w:rsidR="00363F73" w:rsidRPr="00363F73" w14:paraId="06F7678F" w14:textId="77777777" w:rsidTr="00EF7983">
        <w:trPr>
          <w:trHeight w:val="284"/>
        </w:trPr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4A264C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Carotenoid biosynthesi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AC0396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123A07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7.31%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4902A6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06</w:t>
            </w:r>
          </w:p>
        </w:tc>
      </w:tr>
      <w:tr w:rsidR="00363F73" w:rsidRPr="00363F73" w14:paraId="5CC7CA7A" w14:textId="77777777" w:rsidTr="00EF7983">
        <w:trPr>
          <w:trHeight w:val="284"/>
        </w:trPr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4C96D7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proofErr w:type="spellStart"/>
            <w:r w:rsidRPr="00363F73">
              <w:rPr>
                <w:rFonts w:ascii="Times New Roman" w:hAnsi="Times New Roman" w:cs="Times New Roman"/>
              </w:rPr>
              <w:t>Isoquinoline</w:t>
            </w:r>
            <w:proofErr w:type="spellEnd"/>
            <w:r w:rsidRPr="00363F73">
              <w:rPr>
                <w:rFonts w:ascii="Times New Roman" w:hAnsi="Times New Roman" w:cs="Times New Roman"/>
              </w:rPr>
              <w:t xml:space="preserve"> alkaloid biosynthesi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43914C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29C643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7.21%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A7ADEB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50</w:t>
            </w:r>
          </w:p>
        </w:tc>
      </w:tr>
      <w:tr w:rsidR="00363F73" w:rsidRPr="00363F73" w14:paraId="522ABE00" w14:textId="77777777" w:rsidTr="00EF7983">
        <w:trPr>
          <w:trHeight w:val="284"/>
        </w:trPr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AF920E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Tropane, piperidine and pyridine alkaloid biosynthesi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83229E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D3C0DF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5.96%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9AEAB4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60</w:t>
            </w:r>
          </w:p>
        </w:tc>
      </w:tr>
      <w:tr w:rsidR="00363F73" w:rsidRPr="00363F73" w14:paraId="197B9ACE" w14:textId="77777777" w:rsidTr="00EF7983">
        <w:trPr>
          <w:trHeight w:val="284"/>
        </w:trPr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C7F232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proofErr w:type="spellStart"/>
            <w:r w:rsidRPr="00363F73">
              <w:rPr>
                <w:rFonts w:ascii="Times New Roman" w:hAnsi="Times New Roman" w:cs="Times New Roman"/>
              </w:rPr>
              <w:t>Stilbenoid</w:t>
            </w:r>
            <w:proofErr w:type="spellEnd"/>
            <w:r w:rsidRPr="00363F73">
              <w:rPr>
                <w:rFonts w:ascii="Times New Roman" w:hAnsi="Times New Roman" w:cs="Times New Roman"/>
              </w:rPr>
              <w:t>, diarylheptanoid and gingerol biosynthesi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A3588F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892B1B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4.08%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479DC0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45</w:t>
            </w:r>
          </w:p>
        </w:tc>
      </w:tr>
      <w:tr w:rsidR="00363F73" w:rsidRPr="00363F73" w14:paraId="28C7D604" w14:textId="77777777" w:rsidTr="00EF7983">
        <w:trPr>
          <w:trHeight w:val="284"/>
        </w:trPr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EE9253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Sesquiterpenoid and triterpenoid biosynthesi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704A8E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E8D93E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3.34%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E2E714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09</w:t>
            </w:r>
          </w:p>
        </w:tc>
      </w:tr>
      <w:tr w:rsidR="00363F73" w:rsidRPr="00363F73" w14:paraId="1C647B61" w14:textId="77777777" w:rsidTr="00EF7983">
        <w:trPr>
          <w:trHeight w:val="284"/>
        </w:trPr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6A12B9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Zeatin biosynthesi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5D10AF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55DC60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2.72%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F3F757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08</w:t>
            </w:r>
          </w:p>
        </w:tc>
      </w:tr>
      <w:tr w:rsidR="00363F73" w:rsidRPr="00363F73" w14:paraId="53680C54" w14:textId="77777777" w:rsidTr="00F8708F">
        <w:trPr>
          <w:trHeight w:val="284"/>
        </w:trPr>
        <w:tc>
          <w:tcPr>
            <w:tcW w:w="26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DE099C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Diterpenoid biosynthesis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23898D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60C4EE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2.30%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6FCF14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04</w:t>
            </w:r>
          </w:p>
        </w:tc>
      </w:tr>
      <w:tr w:rsidR="00363F73" w:rsidRPr="00363F73" w14:paraId="6C22A697" w14:textId="77777777" w:rsidTr="00F8708F">
        <w:trPr>
          <w:trHeight w:val="284"/>
        </w:trPr>
        <w:tc>
          <w:tcPr>
            <w:tcW w:w="26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ADD917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 xml:space="preserve">Caffeine metabolism 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6E3ABE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D080BD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1.88%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E793EC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232</w:t>
            </w:r>
          </w:p>
        </w:tc>
      </w:tr>
      <w:tr w:rsidR="00363F73" w:rsidRPr="00363F73" w14:paraId="14800415" w14:textId="77777777" w:rsidTr="00F8708F">
        <w:trPr>
          <w:trHeight w:val="284"/>
        </w:trPr>
        <w:tc>
          <w:tcPr>
            <w:tcW w:w="2611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735FE7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proofErr w:type="spellStart"/>
            <w:r w:rsidRPr="00363F73">
              <w:rPr>
                <w:rFonts w:ascii="Times New Roman" w:hAnsi="Times New Roman" w:cs="Times New Roman"/>
              </w:rPr>
              <w:t>Brassinosteroid</w:t>
            </w:r>
            <w:proofErr w:type="spellEnd"/>
            <w:r w:rsidRPr="00363F73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330D7E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9955D1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1.67%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7E11DD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05</w:t>
            </w:r>
          </w:p>
        </w:tc>
      </w:tr>
      <w:tr w:rsidR="00363F73" w:rsidRPr="00363F73" w14:paraId="16D891E4" w14:textId="77777777" w:rsidTr="00F8708F">
        <w:trPr>
          <w:trHeight w:val="284"/>
        </w:trPr>
        <w:tc>
          <w:tcPr>
            <w:tcW w:w="261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296755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Limonene and pinene degradation</w:t>
            </w:r>
          </w:p>
        </w:tc>
        <w:tc>
          <w:tcPr>
            <w:tcW w:w="7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6DE937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98CBCE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1.36%</w:t>
            </w:r>
          </w:p>
        </w:tc>
        <w:tc>
          <w:tcPr>
            <w:tcW w:w="7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CF7C19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03</w:t>
            </w:r>
          </w:p>
        </w:tc>
      </w:tr>
      <w:tr w:rsidR="00363F73" w:rsidRPr="00363F73" w14:paraId="4C0150FE" w14:textId="77777777" w:rsidTr="00EF7983">
        <w:trPr>
          <w:trHeight w:val="284"/>
        </w:trPr>
        <w:tc>
          <w:tcPr>
            <w:tcW w:w="26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61A442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proofErr w:type="spellStart"/>
            <w:r w:rsidRPr="00363F73">
              <w:rPr>
                <w:rFonts w:ascii="Times New Roman" w:hAnsi="Times New Roman" w:cs="Times New Roman"/>
              </w:rPr>
              <w:t>Betalain</w:t>
            </w:r>
            <w:proofErr w:type="spellEnd"/>
            <w:r w:rsidRPr="00363F73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E735F0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0D40B5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0.94%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7837CC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65</w:t>
            </w:r>
          </w:p>
        </w:tc>
      </w:tr>
      <w:tr w:rsidR="00363F73" w:rsidRPr="00363F73" w14:paraId="11622463" w14:textId="77777777" w:rsidTr="00EF7983">
        <w:trPr>
          <w:trHeight w:val="284"/>
        </w:trPr>
        <w:tc>
          <w:tcPr>
            <w:tcW w:w="2611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8D0FD7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Monoterpenoid biosynthesis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A596B3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934AEF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0.84%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AEA0F8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02</w:t>
            </w:r>
          </w:p>
        </w:tc>
      </w:tr>
      <w:tr w:rsidR="00363F73" w:rsidRPr="00363F73" w14:paraId="43B8C6FB" w14:textId="77777777" w:rsidTr="00EF7983">
        <w:trPr>
          <w:trHeight w:val="284"/>
        </w:trPr>
        <w:tc>
          <w:tcPr>
            <w:tcW w:w="261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1A98B7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 xml:space="preserve">Flavone and </w:t>
            </w:r>
            <w:proofErr w:type="spellStart"/>
            <w:r w:rsidRPr="00363F73">
              <w:rPr>
                <w:rFonts w:ascii="Times New Roman" w:hAnsi="Times New Roman" w:cs="Times New Roman"/>
              </w:rPr>
              <w:t>flavonol</w:t>
            </w:r>
            <w:proofErr w:type="spellEnd"/>
            <w:r w:rsidRPr="00363F73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7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61B1E0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F1888F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0.73%</w:t>
            </w:r>
          </w:p>
        </w:tc>
        <w:tc>
          <w:tcPr>
            <w:tcW w:w="7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10B9E7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44</w:t>
            </w:r>
          </w:p>
        </w:tc>
      </w:tr>
      <w:tr w:rsidR="00363F73" w:rsidRPr="00363F73" w14:paraId="57DDD5EF" w14:textId="77777777" w:rsidTr="00EF7983">
        <w:trPr>
          <w:trHeight w:val="284"/>
        </w:trPr>
        <w:tc>
          <w:tcPr>
            <w:tcW w:w="26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B672E3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Anthocyanin biosynthesis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6230ED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FBD25B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0.31%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C1DA3A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42</w:t>
            </w:r>
          </w:p>
        </w:tc>
      </w:tr>
      <w:tr w:rsidR="00363F73" w:rsidRPr="00363F73" w14:paraId="17C916D6" w14:textId="77777777" w:rsidTr="00EF7983">
        <w:trPr>
          <w:trHeight w:val="284"/>
        </w:trPr>
        <w:tc>
          <w:tcPr>
            <w:tcW w:w="26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651D32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proofErr w:type="spellStart"/>
            <w:r w:rsidRPr="00363F73">
              <w:rPr>
                <w:rFonts w:ascii="Times New Roman" w:hAnsi="Times New Roman" w:cs="Times New Roman"/>
              </w:rPr>
              <w:t>Glucosinolate</w:t>
            </w:r>
            <w:proofErr w:type="spellEnd"/>
            <w:r w:rsidRPr="00363F73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1DEC2A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FA01C4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0.21%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22955F" w14:textId="77777777" w:rsidR="00363F73" w:rsidRPr="00363F73" w:rsidRDefault="00363F73" w:rsidP="00363F73">
            <w:pPr>
              <w:rPr>
                <w:rFonts w:ascii="Times New Roman" w:hAnsi="Times New Roman" w:cs="Times New Roman"/>
              </w:rPr>
            </w:pPr>
            <w:r w:rsidRPr="00363F73">
              <w:rPr>
                <w:rFonts w:ascii="Times New Roman" w:hAnsi="Times New Roman" w:cs="Times New Roman"/>
              </w:rPr>
              <w:t>ko00966</w:t>
            </w:r>
          </w:p>
        </w:tc>
      </w:tr>
    </w:tbl>
    <w:p w14:paraId="09744744" w14:textId="12FB669D" w:rsidR="00BA25F1" w:rsidRDefault="00BA25F1">
      <w:pPr>
        <w:rPr>
          <w:rFonts w:ascii="Times New Roman" w:hAnsi="Times New Roman" w:cs="Times New Roman"/>
        </w:rPr>
      </w:pPr>
    </w:p>
    <w:p w14:paraId="519C4750" w14:textId="73689D54" w:rsidR="00EF7983" w:rsidRDefault="00EF7983">
      <w:pPr>
        <w:rPr>
          <w:rFonts w:ascii="Times New Roman" w:hAnsi="Times New Roman" w:cs="Times New Roman"/>
        </w:rPr>
      </w:pPr>
    </w:p>
    <w:p w14:paraId="0F68947B" w14:textId="3A14FAFD" w:rsidR="00EF7983" w:rsidRDefault="00EF798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EDA09D" w14:textId="0EC6E158" w:rsidR="00EF7983" w:rsidRDefault="00952DB3">
      <w:pPr>
        <w:rPr>
          <w:rFonts w:ascii="Times New Roman" w:hAnsi="Times New Roman" w:cs="Times New Roman"/>
        </w:rPr>
      </w:pPr>
      <w:r w:rsidRPr="0054554D">
        <w:rPr>
          <w:rFonts w:ascii="Times New Roman" w:hAnsi="Times New Roman" w:cs="Times New Roman" w:hint="eastAsia"/>
          <w:b/>
        </w:rPr>
        <w:lastRenderedPageBreak/>
        <w:t>T</w:t>
      </w:r>
      <w:r w:rsidRPr="0054554D">
        <w:rPr>
          <w:rFonts w:ascii="Times New Roman" w:hAnsi="Times New Roman" w:cs="Times New Roman"/>
          <w:b/>
        </w:rPr>
        <w:t>able S</w:t>
      </w:r>
      <w:r w:rsidR="00CE634B" w:rsidRPr="0054554D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 xml:space="preserve"> </w:t>
      </w:r>
      <w:proofErr w:type="gramStart"/>
      <w:r w:rsidR="004034B8">
        <w:rPr>
          <w:rFonts w:ascii="Times New Roman" w:hAnsi="Times New Roman" w:cs="Times New Roman"/>
        </w:rPr>
        <w:t>The</w:t>
      </w:r>
      <w:proofErr w:type="gramEnd"/>
      <w:r w:rsidR="004034B8">
        <w:rPr>
          <w:rFonts w:ascii="Times New Roman" w:hAnsi="Times New Roman" w:cs="Times New Roman"/>
        </w:rPr>
        <w:t xml:space="preserve"> highly expressed genes in top-</w:t>
      </w:r>
      <w:proofErr w:type="spellStart"/>
      <w:r w:rsidR="004034B8">
        <w:rPr>
          <w:rFonts w:ascii="Times New Roman" w:hAnsi="Times New Roman" w:cs="Times New Roman"/>
        </w:rPr>
        <w:t>geoberb</w:t>
      </w:r>
      <w:proofErr w:type="spellEnd"/>
      <w:r w:rsidR="004034B8">
        <w:rPr>
          <w:rFonts w:ascii="Times New Roman" w:hAnsi="Times New Roman" w:cs="Times New Roman"/>
        </w:rPr>
        <w:t xml:space="preserve"> and non-</w:t>
      </w:r>
      <w:proofErr w:type="spellStart"/>
      <w:r w:rsidR="004034B8">
        <w:rPr>
          <w:rFonts w:ascii="Times New Roman" w:hAnsi="Times New Roman" w:cs="Times New Roman"/>
        </w:rPr>
        <w:t>geoherb</w:t>
      </w:r>
      <w:proofErr w:type="spellEnd"/>
      <w:r w:rsidR="004034B8">
        <w:rPr>
          <w:rFonts w:ascii="Times New Roman" w:hAnsi="Times New Roman" w:cs="Times New Roman"/>
        </w:rPr>
        <w:t xml:space="preserve"> groups of </w:t>
      </w:r>
      <w:r w:rsidR="004034B8" w:rsidRPr="00363F73">
        <w:rPr>
          <w:rFonts w:ascii="Times New Roman" w:hAnsi="Times New Roman" w:cs="Times New Roman"/>
          <w:i/>
          <w:sz w:val="20"/>
          <w:szCs w:val="20"/>
        </w:rPr>
        <w:t xml:space="preserve">R. </w:t>
      </w:r>
      <w:proofErr w:type="spellStart"/>
      <w:r w:rsidR="004034B8" w:rsidRPr="00363F73">
        <w:rPr>
          <w:rFonts w:ascii="Times New Roman" w:hAnsi="Times New Roman" w:cs="Times New Roman"/>
          <w:i/>
          <w:sz w:val="20"/>
          <w:szCs w:val="20"/>
        </w:rPr>
        <w:t>palmatum</w:t>
      </w:r>
      <w:proofErr w:type="spellEnd"/>
      <w:r w:rsidR="004034B8" w:rsidRPr="00363F73">
        <w:rPr>
          <w:rFonts w:ascii="Times New Roman" w:hAnsi="Times New Roman" w:cs="Times New Roman"/>
          <w:sz w:val="20"/>
          <w:szCs w:val="20"/>
        </w:rPr>
        <w:t xml:space="preserve"> complex</w:t>
      </w:r>
    </w:p>
    <w:tbl>
      <w:tblPr>
        <w:tblW w:w="905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0"/>
        <w:gridCol w:w="779"/>
        <w:gridCol w:w="1105"/>
        <w:gridCol w:w="1038"/>
        <w:gridCol w:w="2661"/>
        <w:gridCol w:w="2118"/>
      </w:tblGrid>
      <w:tr w:rsidR="00EF7983" w:rsidRPr="00EF7983" w14:paraId="27F84FB2" w14:textId="77777777" w:rsidTr="008B1E0F">
        <w:trPr>
          <w:trHeight w:val="284"/>
          <w:jc w:val="center"/>
        </w:trPr>
        <w:tc>
          <w:tcPr>
            <w:tcW w:w="143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90C89" w14:textId="66EC21D8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A328" w14:textId="3550E0C0" w:rsidR="00EF7983" w:rsidRPr="00EF7983" w:rsidRDefault="008B1E0F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gth</w:t>
            </w:r>
          </w:p>
        </w:tc>
        <w:tc>
          <w:tcPr>
            <w:tcW w:w="211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A28FF" w14:textId="2DE3AC18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r w:rsidRPr="00EF798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4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39507" w14:textId="4FA3B22B" w:rsidR="00EF7983" w:rsidRPr="00EF7983" w:rsidRDefault="008B1E0F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10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5917F1" w14:textId="2AA683BB" w:rsidR="00EF7983" w:rsidRPr="00EF7983" w:rsidRDefault="008B1E0F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dicted function</w:t>
            </w:r>
          </w:p>
        </w:tc>
      </w:tr>
      <w:tr w:rsidR="00EF7983" w:rsidRPr="00EF7983" w14:paraId="7474A1F2" w14:textId="77777777" w:rsidTr="008B1E0F">
        <w:trPr>
          <w:trHeight w:val="284"/>
          <w:jc w:val="center"/>
        </w:trPr>
        <w:tc>
          <w:tcPr>
            <w:tcW w:w="14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161CA7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62D53" w14:textId="783BEC43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8B1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  <w:r w:rsidRPr="00EF79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B054" w14:textId="4C3DF285" w:rsidR="00EF7983" w:rsidRPr="00EF7983" w:rsidRDefault="008B1E0F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127521911"/>
            <w:r w:rsidRPr="008B1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p-</w:t>
            </w:r>
            <w:proofErr w:type="spellStart"/>
            <w:r w:rsidRPr="008B1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herb</w:t>
            </w:r>
            <w:bookmarkEnd w:id="1"/>
            <w:proofErr w:type="spellEnd"/>
            <w:r w:rsidRPr="008B1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rea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A6501" w14:textId="3531BB73" w:rsidR="00EF7983" w:rsidRPr="00EF7983" w:rsidRDefault="008B1E0F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</w:t>
            </w:r>
            <w:r w:rsidRPr="008B1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8B1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herb</w:t>
            </w:r>
            <w:proofErr w:type="spellEnd"/>
            <w:r w:rsidRPr="008B1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rea</w:t>
            </w:r>
          </w:p>
        </w:tc>
        <w:tc>
          <w:tcPr>
            <w:tcW w:w="2645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A18CB6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2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6A0088B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F7983" w:rsidRPr="00EF7983" w14:paraId="78D18D0D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BF05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003299</w:t>
            </w: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F143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088</w:t>
            </w:r>
          </w:p>
        </w:tc>
        <w:tc>
          <w:tcPr>
            <w:tcW w:w="108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9E5B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36.56 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158D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6.19</w:t>
            </w:r>
          </w:p>
        </w:tc>
        <w:tc>
          <w:tcPr>
            <w:tcW w:w="26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8BE1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-adenosylhomocysteine hydrolase</w:t>
            </w: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FF6B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-adenosylmethionine biosynthetic process</w:t>
            </w:r>
          </w:p>
        </w:tc>
      </w:tr>
      <w:tr w:rsidR="00EF7983" w:rsidRPr="00EF7983" w14:paraId="286381CD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1C1E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0061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700E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1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BC06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97.54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2472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6.9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0353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ubiquitin 11-lik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8628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ss response</w:t>
            </w:r>
          </w:p>
        </w:tc>
      </w:tr>
      <w:tr w:rsidR="00EF7983" w:rsidRPr="00EF7983" w14:paraId="64582FC2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6413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0277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F522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3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F716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31.89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E9BF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3.8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2DAA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ine-rich RNA-binding protei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8E2D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lation, ribosomal structure and biogenesis </w:t>
            </w:r>
          </w:p>
        </w:tc>
      </w:tr>
      <w:tr w:rsidR="00EF7983" w:rsidRPr="00EF7983" w14:paraId="3BB8D69A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1665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0285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F044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5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36CC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06.8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FEA2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32.4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747B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 GLYMA_13G0217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4E40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eneral function prediction </w:t>
            </w:r>
          </w:p>
        </w:tc>
      </w:tr>
      <w:tr w:rsidR="00EF7983" w:rsidRPr="00EF7983" w14:paraId="27DEEEB0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9468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0325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380A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2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C4CE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25.01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DF44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3.8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F1AC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eucine aminopeptidase 2, </w:t>
            </w:r>
            <w:proofErr w:type="spellStart"/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0F46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mino acid transport and metabolism </w:t>
            </w:r>
          </w:p>
        </w:tc>
      </w:tr>
      <w:tr w:rsidR="00EF7983" w:rsidRPr="00EF7983" w14:paraId="09F918DA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8BF6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259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34C8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7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C362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66.2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6190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3.9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BEC8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J</w:t>
            </w:r>
            <w:proofErr w:type="spellEnd"/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in homolo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E6F6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ss response</w:t>
            </w:r>
          </w:p>
        </w:tc>
      </w:tr>
      <w:tr w:rsidR="00EF7983" w:rsidRPr="00EF7983" w14:paraId="1B041305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207D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361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2537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8599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260.71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1785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05.7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3A75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llothionein-like protein type 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7F22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l ion binding</w:t>
            </w:r>
          </w:p>
        </w:tc>
      </w:tr>
      <w:tr w:rsidR="00EF7983" w:rsidRPr="00EF7983" w14:paraId="21164670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6E3A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388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5E84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D7AD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997.7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ED00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0.0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FB3C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P-like protein 3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E54B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ss response</w:t>
            </w:r>
          </w:p>
        </w:tc>
      </w:tr>
      <w:tr w:rsidR="00EF7983" w:rsidRPr="00EF7983" w14:paraId="18972C7A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0882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410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4A8D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EFA6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08.17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607D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6.7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6331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fensin J1-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2917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fense response</w:t>
            </w:r>
          </w:p>
        </w:tc>
      </w:tr>
      <w:tr w:rsidR="00EF7983" w:rsidRPr="00EF7983" w14:paraId="35EBC517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04FB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43297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0805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84F5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75.19 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5603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2.33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94F8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70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CCCE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ss response</w:t>
            </w:r>
          </w:p>
        </w:tc>
      </w:tr>
      <w:tr w:rsidR="00EF7983" w:rsidRPr="00EF7983" w14:paraId="1BAD8298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DD6C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47752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3873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482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60CD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84.66 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8E2F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52.75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88A1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70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3D03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ss response</w:t>
            </w:r>
          </w:p>
        </w:tc>
      </w:tr>
      <w:tr w:rsidR="00EF7983" w:rsidRPr="00EF7983" w14:paraId="48E873EF" w14:textId="77777777" w:rsidTr="008B1E0F">
        <w:trPr>
          <w:trHeight w:val="284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C746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48755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C244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4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6B83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40.18 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855C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63.70</w:t>
            </w:r>
          </w:p>
        </w:tc>
        <w:tc>
          <w:tcPr>
            <w:tcW w:w="2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1588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oem protein 2</w:t>
            </w:r>
          </w:p>
        </w:tc>
        <w:tc>
          <w:tcPr>
            <w:tcW w:w="21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C696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oem development</w:t>
            </w:r>
          </w:p>
        </w:tc>
      </w:tr>
      <w:tr w:rsidR="00EF7983" w:rsidRPr="00EF7983" w14:paraId="5E93C4A0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7304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512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161A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BF62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62.08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E792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3.3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A521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oglucan endotransglucosylase/hydrolase protein 2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BBB4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wall</w:t>
            </w:r>
          </w:p>
        </w:tc>
      </w:tr>
      <w:tr w:rsidR="00EF7983" w:rsidRPr="00EF7983" w14:paraId="2774EEDD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1EF7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520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D8B4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1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253D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25.68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89AD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1.7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76A1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lation elongation factor 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F4F3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lation, ribosomal structure and biogenesis </w:t>
            </w:r>
          </w:p>
        </w:tc>
      </w:tr>
      <w:tr w:rsidR="00EF7983" w:rsidRPr="00EF7983" w14:paraId="6AAB44F2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4CEE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524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2C97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666F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10.06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9867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2.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665C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n-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A114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ytoskeleton </w:t>
            </w:r>
          </w:p>
        </w:tc>
      </w:tr>
      <w:tr w:rsidR="00EF7983" w:rsidRPr="00EF7983" w14:paraId="350AE33B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D919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539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5E1D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43B2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73.55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D03E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2.6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A66E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S ribosomal protein S25-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7D82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lation, ribosomal structure and biogenesis </w:t>
            </w:r>
          </w:p>
        </w:tc>
      </w:tr>
      <w:tr w:rsidR="00EF7983" w:rsidRPr="00EF7983" w14:paraId="3CB15C6C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23C6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562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5EDD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088C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46.18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A88A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4.2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B37E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uxin-repressed 12.5 </w:t>
            </w:r>
            <w:proofErr w:type="spellStart"/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97E8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growth</w:t>
            </w:r>
          </w:p>
        </w:tc>
      </w:tr>
      <w:tr w:rsidR="00EF7983" w:rsidRPr="00EF7983" w14:paraId="7882A4B1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7D76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563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1D18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D3B3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01.66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336C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13.89 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A0D1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J</w:t>
            </w:r>
            <w:proofErr w:type="spellEnd"/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in homolog 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3FB3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ss response</w:t>
            </w:r>
          </w:p>
        </w:tc>
      </w:tr>
      <w:tr w:rsidR="00EF7983" w:rsidRPr="00EF7983" w14:paraId="0711453E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255E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8830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65C8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934E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26.47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F585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99.07 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D586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-adenosylmethionine synthase 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1FDD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-adenosylmethionine biosynthetic process</w:t>
            </w:r>
          </w:p>
        </w:tc>
      </w:tr>
      <w:tr w:rsidR="00EF7983" w:rsidRPr="00EF7983" w14:paraId="082967DB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1AD7" w14:textId="77777777" w:rsidR="00EF7983" w:rsidRPr="00EF7983" w:rsidRDefault="00EF7983" w:rsidP="00EF7983">
            <w:pPr>
              <w:widowControl/>
              <w:spacing w:beforeLines="25" w:before="78" w:afterLines="25" w:after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Unigene_08856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703C" w14:textId="77777777" w:rsidR="00EF7983" w:rsidRPr="00EF7983" w:rsidRDefault="00EF7983" w:rsidP="00EF7983">
            <w:pPr>
              <w:widowControl/>
              <w:spacing w:beforeLines="25" w:before="78" w:afterLines="25" w:after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AE99" w14:textId="13F6BA4B" w:rsidR="00EF7983" w:rsidRPr="00EF7983" w:rsidRDefault="00EF7983" w:rsidP="00EF7983">
            <w:pPr>
              <w:widowControl/>
              <w:spacing w:beforeLines="25" w:before="78" w:afterLines="25" w:after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6.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06B6" w14:textId="0ADB23BD" w:rsidR="00EF7983" w:rsidRPr="00EF7983" w:rsidRDefault="00EF7983" w:rsidP="00EF7983">
            <w:pPr>
              <w:widowControl/>
              <w:spacing w:beforeLines="25" w:before="78" w:afterLines="25" w:after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5.0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59E0" w14:textId="77777777" w:rsidR="00EF7983" w:rsidRPr="00EF7983" w:rsidRDefault="00EF7983" w:rsidP="00EF7983">
            <w:pPr>
              <w:widowControl/>
              <w:spacing w:beforeLines="25" w:before="78" w:afterLines="25" w:after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ubiquiti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8D1C" w14:textId="77777777" w:rsidR="00EF7983" w:rsidRPr="00EF7983" w:rsidRDefault="00EF7983" w:rsidP="00EF7983">
            <w:pPr>
              <w:widowControl/>
              <w:spacing w:beforeLines="25" w:before="78" w:afterLines="25" w:after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ss response</w:t>
            </w:r>
          </w:p>
        </w:tc>
      </w:tr>
      <w:tr w:rsidR="00EF7983" w:rsidRPr="00EF7983" w14:paraId="1597DCE6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F9A0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8859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4A64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9AF2" w14:textId="7B557E4C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4.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0DBB" w14:textId="081E3B71" w:rsidR="00EF7983" w:rsidRPr="00EF7983" w:rsidRDefault="00EF7983" w:rsidP="00EF7983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4.4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9446" w14:textId="77777777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lationally-controlled tumor protein homolo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3D5C" w14:textId="1F07C506" w:rsidR="00EF7983" w:rsidRPr="00EF7983" w:rsidRDefault="00EF7983" w:rsidP="00EF7983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lation, ribosomal structure and biogenesis</w:t>
            </w:r>
          </w:p>
        </w:tc>
      </w:tr>
      <w:tr w:rsidR="008B1E0F" w:rsidRPr="00EF7983" w14:paraId="4C4CF29F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A28E" w14:textId="6AB5A821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8891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02B2" w14:textId="55FFEEBA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0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29B9" w14:textId="56762F42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51.58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8DD9" w14:textId="0EFFE114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50.39 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B08D" w14:textId="096A778A" w:rsidR="008B1E0F" w:rsidRPr="00EF7983" w:rsidRDefault="008B1E0F" w:rsidP="008B1E0F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lation elongation factor 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C838" w14:textId="5478903F" w:rsidR="008B1E0F" w:rsidRPr="00EF7983" w:rsidRDefault="008B1E0F" w:rsidP="008B1E0F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lation, ribosomal structure and biogenesis </w:t>
            </w:r>
          </w:p>
        </w:tc>
      </w:tr>
      <w:tr w:rsidR="008B1E0F" w:rsidRPr="00EF7983" w14:paraId="180ADB44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6619" w14:textId="304293AF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8891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BCB9" w14:textId="05286F67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1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F7C5" w14:textId="7B467930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26.05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365B" w14:textId="59A41E2C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02.42 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0937" w14:textId="08266204" w:rsidR="008B1E0F" w:rsidRPr="00EF7983" w:rsidRDefault="008B1E0F" w:rsidP="008B1E0F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lation elongation factor 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59BF" w14:textId="438AF9BC" w:rsidR="008B1E0F" w:rsidRPr="00EF7983" w:rsidRDefault="008B1E0F" w:rsidP="008B1E0F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lation, ribosomal structure and biogenesis </w:t>
            </w:r>
          </w:p>
        </w:tc>
      </w:tr>
      <w:tr w:rsidR="008B1E0F" w:rsidRPr="00EF7983" w14:paraId="47DB3981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3E07" w14:textId="459B89AC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12315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4486" w14:textId="7AFD664B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8214" w14:textId="664A5124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3.6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F1FC" w14:textId="4C17C2B2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24.19 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3DA5" w14:textId="469500BA" w:rsidR="008B1E0F" w:rsidRPr="00EF7983" w:rsidRDefault="008B1E0F" w:rsidP="008B1E0F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adenylate-binding protein RBP4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A866" w14:textId="5D49C625" w:rsidR="008B1E0F" w:rsidRPr="00EF7983" w:rsidRDefault="008B1E0F" w:rsidP="008B1E0F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lation, ribosomal structure and biogenesis </w:t>
            </w:r>
          </w:p>
        </w:tc>
      </w:tr>
      <w:tr w:rsidR="008B1E0F" w:rsidRPr="00EF7983" w14:paraId="00F6A2DF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FB43" w14:textId="72436CD4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12392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EC84" w14:textId="1FB2F6BB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601D" w14:textId="2FB02533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56.84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2269" w14:textId="138FD106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17.20 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E2DF" w14:textId="0F528F33" w:rsidR="008B1E0F" w:rsidRPr="00EF7983" w:rsidRDefault="008B1E0F" w:rsidP="008B1E0F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cisic stress-ripening protein 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5ED9" w14:textId="6D4C5DF5" w:rsidR="008B1E0F" w:rsidRPr="00EF7983" w:rsidRDefault="008B1E0F" w:rsidP="008B1E0F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uit development</w:t>
            </w:r>
          </w:p>
        </w:tc>
      </w:tr>
      <w:tr w:rsidR="008B1E0F" w:rsidRPr="00EF7983" w14:paraId="47262FE2" w14:textId="77777777" w:rsidTr="008B1E0F">
        <w:trPr>
          <w:trHeight w:val="284"/>
          <w:jc w:val="center"/>
        </w:trPr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3ECA08" w14:textId="25BD7651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124671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D96502" w14:textId="7070D412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04B7DE" w14:textId="33849DCB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01.29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0EBE0E" w14:textId="01A633EA" w:rsidR="008B1E0F" w:rsidRPr="00EF7983" w:rsidRDefault="008B1E0F" w:rsidP="008B1E0F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21.87 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9DE30C" w14:textId="60225034" w:rsidR="008B1E0F" w:rsidRPr="00EF7983" w:rsidRDefault="008B1E0F" w:rsidP="008B1E0F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oem protein 2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1C1388" w14:textId="1F6BBD93" w:rsidR="008B1E0F" w:rsidRPr="00EF7983" w:rsidRDefault="008B1E0F" w:rsidP="008B1E0F">
            <w:pPr>
              <w:widowControl/>
              <w:spacing w:beforeLines="25" w:before="78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oem development</w:t>
            </w:r>
          </w:p>
        </w:tc>
      </w:tr>
    </w:tbl>
    <w:p w14:paraId="7E021B4C" w14:textId="77777777" w:rsidR="00EF7983" w:rsidRPr="00EF7983" w:rsidRDefault="00EF7983" w:rsidP="00EF7983">
      <w:pPr>
        <w:spacing w:line="288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EF7983">
        <w:rPr>
          <w:rFonts w:ascii="Times New Roman" w:eastAsia="宋体" w:hAnsi="Times New Roman" w:cs="Times New Roman"/>
          <w:sz w:val="24"/>
          <w:szCs w:val="21"/>
        </w:rPr>
        <w:br w:type="page"/>
      </w:r>
    </w:p>
    <w:p w14:paraId="53211977" w14:textId="3B6FA05A" w:rsidR="00EF7983" w:rsidRDefault="003C6372">
      <w:pPr>
        <w:rPr>
          <w:rFonts w:ascii="Times New Roman" w:hAnsi="Times New Roman" w:cs="Times New Roman"/>
        </w:rPr>
      </w:pPr>
      <w:r w:rsidRPr="003A6967">
        <w:rPr>
          <w:rFonts w:ascii="Times New Roman" w:hAnsi="Times New Roman" w:cs="Times New Roman" w:hint="eastAsia"/>
          <w:b/>
        </w:rPr>
        <w:lastRenderedPageBreak/>
        <w:t>T</w:t>
      </w:r>
      <w:r w:rsidRPr="003A6967">
        <w:rPr>
          <w:rFonts w:ascii="Times New Roman" w:hAnsi="Times New Roman" w:cs="Times New Roman"/>
          <w:b/>
        </w:rPr>
        <w:t>able S</w:t>
      </w:r>
      <w:r w:rsidR="000257BF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</w:rPr>
        <w:t xml:space="preserve"> DEGs related to the biosynthesis of </w:t>
      </w:r>
      <w:r w:rsidRPr="003C6372">
        <w:rPr>
          <w:rFonts w:ascii="Times New Roman" w:hAnsi="Times New Roman" w:cs="Times New Roman"/>
        </w:rPr>
        <w:t>anthraquinone</w:t>
      </w:r>
      <w:r>
        <w:rPr>
          <w:rFonts w:ascii="Times New Roman" w:hAnsi="Times New Roman" w:cs="Times New Roman"/>
        </w:rPr>
        <w:t xml:space="preserve">s between </w:t>
      </w:r>
      <w:r w:rsidRPr="003C6372">
        <w:rPr>
          <w:rFonts w:ascii="Times New Roman" w:hAnsi="Times New Roman" w:cs="Times New Roman"/>
        </w:rPr>
        <w:t>top-</w:t>
      </w:r>
      <w:proofErr w:type="spellStart"/>
      <w:r w:rsidRPr="003C6372">
        <w:rPr>
          <w:rFonts w:ascii="Times New Roman" w:hAnsi="Times New Roman" w:cs="Times New Roman"/>
        </w:rPr>
        <w:t>geoberb</w:t>
      </w:r>
      <w:proofErr w:type="spellEnd"/>
      <w:r w:rsidRPr="003C6372">
        <w:rPr>
          <w:rFonts w:ascii="Times New Roman" w:hAnsi="Times New Roman" w:cs="Times New Roman"/>
        </w:rPr>
        <w:t xml:space="preserve"> and non-</w:t>
      </w:r>
      <w:proofErr w:type="spellStart"/>
      <w:r w:rsidRPr="003C6372">
        <w:rPr>
          <w:rFonts w:ascii="Times New Roman" w:hAnsi="Times New Roman" w:cs="Times New Roman"/>
        </w:rPr>
        <w:t>geoherb</w:t>
      </w:r>
      <w:proofErr w:type="spellEnd"/>
      <w:r w:rsidRPr="003C6372">
        <w:rPr>
          <w:rFonts w:ascii="Times New Roman" w:hAnsi="Times New Roman" w:cs="Times New Roman"/>
        </w:rPr>
        <w:t xml:space="preserve"> groups of </w:t>
      </w:r>
      <w:r w:rsidRPr="003C6372">
        <w:rPr>
          <w:rFonts w:ascii="Times New Roman" w:hAnsi="Times New Roman" w:cs="Times New Roman"/>
          <w:i/>
        </w:rPr>
        <w:t xml:space="preserve">R. </w:t>
      </w:r>
      <w:proofErr w:type="spellStart"/>
      <w:r w:rsidRPr="003C6372">
        <w:rPr>
          <w:rFonts w:ascii="Times New Roman" w:hAnsi="Times New Roman" w:cs="Times New Roman"/>
          <w:i/>
        </w:rPr>
        <w:t>palmatum</w:t>
      </w:r>
      <w:proofErr w:type="spellEnd"/>
      <w:r w:rsidRPr="003C6372">
        <w:rPr>
          <w:rFonts w:ascii="Times New Roman" w:hAnsi="Times New Roman" w:cs="Times New Roman"/>
        </w:rPr>
        <w:t xml:space="preserve"> complex</w:t>
      </w:r>
      <w:r>
        <w:rPr>
          <w:rFonts w:ascii="Times New Roman" w:hAnsi="Times New Roman" w:cs="Times New Roman"/>
        </w:rPr>
        <w:t>.</w:t>
      </w:r>
    </w:p>
    <w:tbl>
      <w:tblPr>
        <w:tblW w:w="4841" w:type="pct"/>
        <w:jc w:val="center"/>
        <w:tblLook w:val="04A0" w:firstRow="1" w:lastRow="0" w:firstColumn="1" w:lastColumn="0" w:noHBand="0" w:noVBand="1"/>
      </w:tblPr>
      <w:tblGrid>
        <w:gridCol w:w="1129"/>
        <w:gridCol w:w="1694"/>
        <w:gridCol w:w="783"/>
        <w:gridCol w:w="1788"/>
        <w:gridCol w:w="1699"/>
        <w:gridCol w:w="955"/>
      </w:tblGrid>
      <w:tr w:rsidR="003A6967" w:rsidRPr="001430F2" w14:paraId="537F5006" w14:textId="77777777" w:rsidTr="009B7C18">
        <w:trPr>
          <w:trHeight w:val="284"/>
          <w:jc w:val="center"/>
        </w:trPr>
        <w:tc>
          <w:tcPr>
            <w:tcW w:w="978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1C956" w14:textId="3F28ABA3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1430F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G</w:t>
            </w:r>
            <w:r w:rsidRPr="00143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ene name</w:t>
            </w:r>
          </w:p>
        </w:tc>
        <w:tc>
          <w:tcPr>
            <w:tcW w:w="110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95A9F4" w14:textId="74AD6A3D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ID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DAF2" w14:textId="6D6C3E02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1430F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L</w:t>
            </w:r>
            <w:r w:rsidRPr="00143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ength</w:t>
            </w:r>
          </w:p>
        </w:tc>
        <w:tc>
          <w:tcPr>
            <w:tcW w:w="1125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D3F92" w14:textId="7A9A6E09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FPKM</w:t>
            </w:r>
            <w:r w:rsidRPr="00143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967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C8CB8" w14:textId="74F7B35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FDR</w:t>
            </w:r>
            <w:r w:rsidRPr="00143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</w:tc>
      </w:tr>
      <w:tr w:rsidR="003A6967" w:rsidRPr="001430F2" w14:paraId="154F573A" w14:textId="77777777" w:rsidTr="009B7C18">
        <w:trPr>
          <w:trHeight w:val="284"/>
          <w:jc w:val="center"/>
        </w:trPr>
        <w:tc>
          <w:tcPr>
            <w:tcW w:w="97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2DE692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02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F35A90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612E4" w14:textId="1991FF0F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1430F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(</w:t>
            </w:r>
            <w:r w:rsidRPr="003A69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bp</w:t>
            </w:r>
            <w:r w:rsidRPr="001430F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)</w:t>
            </w:r>
            <w:r w:rsidRPr="003A696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494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F80BB" w14:textId="6688F27A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143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Non-</w:t>
            </w:r>
            <w:proofErr w:type="spellStart"/>
            <w:r w:rsidRPr="00143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geoherb</w:t>
            </w:r>
            <w:proofErr w:type="spellEnd"/>
            <w:r w:rsidRPr="00143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 group</w:t>
            </w:r>
          </w:p>
        </w:tc>
        <w:tc>
          <w:tcPr>
            <w:tcW w:w="632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A5FD9" w14:textId="43D1C022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143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top-</w:t>
            </w:r>
            <w:proofErr w:type="spellStart"/>
            <w:r w:rsidRPr="00143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geoherb</w:t>
            </w:r>
            <w:proofErr w:type="spellEnd"/>
            <w:r w:rsidRPr="001430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 group</w:t>
            </w:r>
          </w:p>
        </w:tc>
        <w:tc>
          <w:tcPr>
            <w:tcW w:w="967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2BE07A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3A6967" w:rsidRPr="001430F2" w14:paraId="460A74D5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1AAC" w14:textId="5401C3E8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1430F2">
              <w:rPr>
                <w:rFonts w:ascii="Times New Roman" w:hAnsi="Times New Roman" w:cs="Times New Roman"/>
                <w:i/>
                <w:sz w:val="20"/>
              </w:rPr>
              <w:t>PKS Ⅲ</w:t>
            </w: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-1</w:t>
            </w:r>
          </w:p>
        </w:tc>
        <w:tc>
          <w:tcPr>
            <w:tcW w:w="11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600B7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887843</w:t>
            </w:r>
          </w:p>
        </w:tc>
        <w:tc>
          <w:tcPr>
            <w:tcW w:w="8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4A38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763</w:t>
            </w:r>
          </w:p>
        </w:tc>
        <w:tc>
          <w:tcPr>
            <w:tcW w:w="4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A02BC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17</w:t>
            </w:r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CF92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80.58</w:t>
            </w:r>
          </w:p>
        </w:tc>
        <w:tc>
          <w:tcPr>
            <w:tcW w:w="9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F5BF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.38E-14</w:t>
            </w:r>
          </w:p>
        </w:tc>
      </w:tr>
      <w:tr w:rsidR="003A6967" w:rsidRPr="001430F2" w14:paraId="0D64C177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DE0E" w14:textId="4CA9723E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1430F2">
              <w:rPr>
                <w:rFonts w:ascii="Times New Roman" w:hAnsi="Times New Roman" w:cs="Times New Roman"/>
                <w:i/>
                <w:sz w:val="20"/>
              </w:rPr>
              <w:t>PKS Ⅲ</w:t>
            </w: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-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8E49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123060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6022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6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DB7A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2.5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E383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6.6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ECBD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6.06E-03</w:t>
            </w:r>
          </w:p>
        </w:tc>
      </w:tr>
      <w:tr w:rsidR="003A6967" w:rsidRPr="001430F2" w14:paraId="1412B2D8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AB8C" w14:textId="15338621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1430F2">
              <w:rPr>
                <w:rFonts w:ascii="Times New Roman" w:hAnsi="Times New Roman" w:cs="Times New Roman"/>
                <w:i/>
                <w:sz w:val="20"/>
              </w:rPr>
              <w:t>PKS Ⅲ</w:t>
            </w: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-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1856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123163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8C75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6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4FF3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1.3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0941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9.18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AC59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.73E-03</w:t>
            </w:r>
          </w:p>
        </w:tc>
      </w:tr>
      <w:tr w:rsidR="003A6967" w:rsidRPr="001430F2" w14:paraId="7D0CFF2B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BA26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DAHPS-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07B2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02264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DA81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97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7277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.4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EC6B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3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664B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.10E-10</w:t>
            </w:r>
          </w:p>
        </w:tc>
      </w:tr>
      <w:tr w:rsidR="003A6967" w:rsidRPr="001430F2" w14:paraId="651B0E7D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101A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DAHPS-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9C78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04749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9E82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40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9ED2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.2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9D9A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9.86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0972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.97E-04</w:t>
            </w:r>
          </w:p>
        </w:tc>
      </w:tr>
      <w:tr w:rsidR="003A6967" w:rsidRPr="001430F2" w14:paraId="4CEF1491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B477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DAHPS-3</w:t>
            </w:r>
          </w:p>
        </w:tc>
        <w:tc>
          <w:tcPr>
            <w:tcW w:w="11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1803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243126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22AD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341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1CCA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63.49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5855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5.98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A4BF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.57E-12</w:t>
            </w:r>
          </w:p>
        </w:tc>
      </w:tr>
      <w:tr w:rsidR="003A6967" w:rsidRPr="001430F2" w14:paraId="068065EE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EF12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DAHPS-4</w:t>
            </w:r>
          </w:p>
        </w:tc>
        <w:tc>
          <w:tcPr>
            <w:tcW w:w="11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4AB2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1219440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819A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820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E35C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04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285A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74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B5B2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9.52E-03</w:t>
            </w:r>
          </w:p>
        </w:tc>
      </w:tr>
      <w:tr w:rsidR="003A6967" w:rsidRPr="001430F2" w14:paraId="67F7D8EC" w14:textId="77777777" w:rsidTr="009B7C18">
        <w:trPr>
          <w:trHeight w:val="284"/>
          <w:jc w:val="center"/>
        </w:trPr>
        <w:tc>
          <w:tcPr>
            <w:tcW w:w="9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FD1C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DAHPS-5</w:t>
            </w:r>
          </w:p>
        </w:tc>
        <w:tc>
          <w:tcPr>
            <w:tcW w:w="11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BDA3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1244885</w:t>
            </w:r>
          </w:p>
        </w:tc>
        <w:tc>
          <w:tcPr>
            <w:tcW w:w="8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0555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268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7607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.82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D6D0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83.84</w:t>
            </w:r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D575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.05E-07</w:t>
            </w:r>
          </w:p>
        </w:tc>
      </w:tr>
      <w:tr w:rsidR="003A6967" w:rsidRPr="001430F2" w14:paraId="0742B123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B379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DHQ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E559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03049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709B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77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CC05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.9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89E6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.55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0B3A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.49E-03</w:t>
            </w:r>
          </w:p>
        </w:tc>
      </w:tr>
      <w:tr w:rsidR="003A6967" w:rsidRPr="001430F2" w14:paraId="37A1A1FF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4DBB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DX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B363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25437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9623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7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86E5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8.1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D249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.14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2537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.11E-04</w:t>
            </w:r>
          </w:p>
        </w:tc>
      </w:tr>
      <w:tr w:rsidR="003A6967" w:rsidRPr="001430F2" w14:paraId="5301EA89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8682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HD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FF05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25276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3BD6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85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2C20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.0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A7FB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29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38CD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.25E-04</w:t>
            </w:r>
          </w:p>
        </w:tc>
      </w:tr>
      <w:tr w:rsidR="003A6967" w:rsidRPr="001430F2" w14:paraId="19961CBE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705A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HMGR-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D35C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23377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3FC5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18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501E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.7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69CA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3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2A86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.19E-05</w:t>
            </w:r>
          </w:p>
        </w:tc>
      </w:tr>
      <w:tr w:rsidR="003A6967" w:rsidRPr="001430F2" w14:paraId="61D749A8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5222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HMGR-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A32A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24554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60AA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52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54DD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.6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8CE8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36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8C53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6.08E-03</w:t>
            </w:r>
          </w:p>
        </w:tc>
      </w:tr>
      <w:tr w:rsidR="003A6967" w:rsidRPr="001430F2" w14:paraId="7E8CD4A9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9577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HMGR-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AB21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89361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F3F9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49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48E8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7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E7FC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.2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AA8D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.76E-06</w:t>
            </w:r>
          </w:p>
        </w:tc>
      </w:tr>
      <w:tr w:rsidR="003A6967" w:rsidRPr="001430F2" w14:paraId="6D2480EB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57BE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HMG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1A12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88673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FCBA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74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63C1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.8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CA70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.9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1708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.56E-04</w:t>
            </w:r>
          </w:p>
        </w:tc>
      </w:tr>
      <w:tr w:rsidR="003A6967" w:rsidRPr="001430F2" w14:paraId="15D01D0D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B09B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IPP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0040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23462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7E34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94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5A66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.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B5CD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4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3C89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6.05E-10</w:t>
            </w:r>
          </w:p>
        </w:tc>
      </w:tr>
      <w:tr w:rsidR="003A6967" w:rsidRPr="001430F2" w14:paraId="3C1B9AFB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47EC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proofErr w:type="spellStart"/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MenB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1E86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24645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C2D5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55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6283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535.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FC42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2.44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1A16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.25E-03</w:t>
            </w:r>
          </w:p>
        </w:tc>
      </w:tr>
      <w:tr w:rsidR="003A6967" w:rsidRPr="001430F2" w14:paraId="2AB95C22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529F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MK-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6384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25178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C347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515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4C3E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.9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AB01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.19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4651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.23E-04</w:t>
            </w:r>
          </w:p>
        </w:tc>
      </w:tr>
      <w:tr w:rsidR="003A6967" w:rsidRPr="001430F2" w14:paraId="5EE18384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3B80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MK-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6B5A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88288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2AF9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87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4CAD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.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67DC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9.3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22AF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6.61E-03</w:t>
            </w:r>
          </w:p>
        </w:tc>
      </w:tr>
      <w:tr w:rsidR="003A6967" w:rsidRPr="001430F2" w14:paraId="6142216A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4708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MPD</w:t>
            </w:r>
          </w:p>
        </w:tc>
        <w:tc>
          <w:tcPr>
            <w:tcW w:w="11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BCDA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255497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9A7D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539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7617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0.36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3189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19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452A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.66E-19</w:t>
            </w:r>
          </w:p>
        </w:tc>
      </w:tr>
      <w:tr w:rsidR="003A6967" w:rsidRPr="001430F2" w14:paraId="63A9E5AE" w14:textId="77777777" w:rsidTr="009B7C18">
        <w:trPr>
          <w:trHeight w:val="284"/>
          <w:jc w:val="center"/>
        </w:trPr>
        <w:tc>
          <w:tcPr>
            <w:tcW w:w="9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8D273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1"/>
              </w:rPr>
              <w:t>SDH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E51AF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Unigene_000929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05A20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11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E5644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0.4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043F9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.1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C760E" w14:textId="77777777" w:rsidR="003A6967" w:rsidRPr="003A6967" w:rsidRDefault="003A6967" w:rsidP="003A6967">
            <w:pPr>
              <w:widowControl/>
              <w:spacing w:beforeLines="25" w:before="78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3A69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.77E-07</w:t>
            </w:r>
          </w:p>
        </w:tc>
      </w:tr>
    </w:tbl>
    <w:p w14:paraId="22993153" w14:textId="6A0601DC" w:rsidR="003C6372" w:rsidRDefault="003C6372">
      <w:pPr>
        <w:rPr>
          <w:rFonts w:ascii="Times New Roman" w:hAnsi="Times New Roman" w:cs="Times New Roman"/>
        </w:rPr>
      </w:pPr>
    </w:p>
    <w:p w14:paraId="0382446B" w14:textId="37877B23" w:rsidR="003C6372" w:rsidRDefault="003C6372">
      <w:pPr>
        <w:rPr>
          <w:rFonts w:ascii="Times New Roman" w:hAnsi="Times New Roman" w:cs="Times New Roman"/>
        </w:rPr>
      </w:pPr>
    </w:p>
    <w:p w14:paraId="638BC561" w14:textId="04200803" w:rsidR="003C6372" w:rsidRDefault="003C6372">
      <w:pPr>
        <w:rPr>
          <w:rFonts w:ascii="Times New Roman" w:hAnsi="Times New Roman" w:cs="Times New Roman"/>
        </w:rPr>
      </w:pPr>
    </w:p>
    <w:p w14:paraId="5BE01289" w14:textId="3E33FB7E" w:rsidR="003C6372" w:rsidRDefault="003C6372">
      <w:pPr>
        <w:rPr>
          <w:rFonts w:ascii="Times New Roman" w:hAnsi="Times New Roman" w:cs="Times New Roman"/>
        </w:rPr>
      </w:pPr>
    </w:p>
    <w:p w14:paraId="6B43F5ED" w14:textId="293E672E" w:rsidR="003C6372" w:rsidRDefault="003C6372">
      <w:pPr>
        <w:rPr>
          <w:rFonts w:ascii="Times New Roman" w:hAnsi="Times New Roman" w:cs="Times New Roman"/>
        </w:rPr>
      </w:pPr>
    </w:p>
    <w:p w14:paraId="1F2B14CB" w14:textId="77777777" w:rsidR="003C6372" w:rsidRDefault="003C6372">
      <w:pPr>
        <w:rPr>
          <w:rFonts w:ascii="Times New Roman" w:hAnsi="Times New Roman" w:cs="Times New Roman"/>
        </w:rPr>
      </w:pPr>
    </w:p>
    <w:p w14:paraId="5D088A93" w14:textId="707F01E6" w:rsidR="00FA3467" w:rsidRDefault="00FA346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78BF07" w14:textId="16AE0500" w:rsidR="00EF7983" w:rsidRDefault="00141C7E">
      <w:pPr>
        <w:rPr>
          <w:rFonts w:ascii="Times New Roman" w:hAnsi="Times New Roman" w:cs="Times New Roman"/>
        </w:rPr>
      </w:pPr>
      <w:r w:rsidRPr="0054554D">
        <w:rPr>
          <w:rFonts w:ascii="Times New Roman" w:hAnsi="Times New Roman" w:cs="Times New Roman" w:hint="eastAsia"/>
          <w:b/>
        </w:rPr>
        <w:lastRenderedPageBreak/>
        <w:t>T</w:t>
      </w:r>
      <w:r w:rsidRPr="0054554D">
        <w:rPr>
          <w:rFonts w:ascii="Times New Roman" w:hAnsi="Times New Roman" w:cs="Times New Roman"/>
          <w:b/>
        </w:rPr>
        <w:t>able S</w:t>
      </w:r>
      <w:r w:rsidR="00C6785A" w:rsidRPr="0054554D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</w:rPr>
        <w:t xml:space="preserve"> </w:t>
      </w:r>
      <w:r w:rsidR="0096119F">
        <w:rPr>
          <w:rFonts w:ascii="Times New Roman" w:hAnsi="Times New Roman" w:cs="Times New Roman"/>
        </w:rPr>
        <w:t xml:space="preserve">Differentially expressed CYPs and UGTs </w:t>
      </w:r>
      <w:r w:rsidR="0096119F" w:rsidRPr="0096119F">
        <w:rPr>
          <w:rFonts w:ascii="Times New Roman" w:hAnsi="Times New Roman" w:cs="Times New Roman"/>
        </w:rPr>
        <w:t>between top-</w:t>
      </w:r>
      <w:proofErr w:type="spellStart"/>
      <w:r w:rsidR="0096119F" w:rsidRPr="0096119F">
        <w:rPr>
          <w:rFonts w:ascii="Times New Roman" w:hAnsi="Times New Roman" w:cs="Times New Roman"/>
        </w:rPr>
        <w:t>geoberb</w:t>
      </w:r>
      <w:proofErr w:type="spellEnd"/>
      <w:r w:rsidR="0096119F" w:rsidRPr="0096119F">
        <w:rPr>
          <w:rFonts w:ascii="Times New Roman" w:hAnsi="Times New Roman" w:cs="Times New Roman"/>
        </w:rPr>
        <w:t xml:space="preserve"> and non-</w:t>
      </w:r>
      <w:proofErr w:type="spellStart"/>
      <w:r w:rsidR="0096119F" w:rsidRPr="0096119F">
        <w:rPr>
          <w:rFonts w:ascii="Times New Roman" w:hAnsi="Times New Roman" w:cs="Times New Roman"/>
        </w:rPr>
        <w:t>geoherb</w:t>
      </w:r>
      <w:proofErr w:type="spellEnd"/>
      <w:r w:rsidR="0096119F" w:rsidRPr="0096119F">
        <w:rPr>
          <w:rFonts w:ascii="Times New Roman" w:hAnsi="Times New Roman" w:cs="Times New Roman"/>
        </w:rPr>
        <w:t xml:space="preserve"> groups of </w:t>
      </w:r>
      <w:r w:rsidR="0096119F" w:rsidRPr="0096119F">
        <w:rPr>
          <w:rFonts w:ascii="Times New Roman" w:hAnsi="Times New Roman" w:cs="Times New Roman"/>
          <w:i/>
        </w:rPr>
        <w:t xml:space="preserve">R. </w:t>
      </w:r>
      <w:proofErr w:type="spellStart"/>
      <w:r w:rsidR="0096119F" w:rsidRPr="0096119F">
        <w:rPr>
          <w:rFonts w:ascii="Times New Roman" w:hAnsi="Times New Roman" w:cs="Times New Roman"/>
          <w:i/>
        </w:rPr>
        <w:t>palmatum</w:t>
      </w:r>
      <w:proofErr w:type="spellEnd"/>
      <w:r w:rsidR="0096119F" w:rsidRPr="0096119F">
        <w:rPr>
          <w:rFonts w:ascii="Times New Roman" w:hAnsi="Times New Roman" w:cs="Times New Roman"/>
        </w:rPr>
        <w:t xml:space="preserve"> complex.</w:t>
      </w:r>
    </w:p>
    <w:tbl>
      <w:tblPr>
        <w:tblW w:w="956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2"/>
        <w:gridCol w:w="1362"/>
        <w:gridCol w:w="812"/>
        <w:gridCol w:w="1811"/>
        <w:gridCol w:w="1675"/>
        <w:gridCol w:w="1257"/>
      </w:tblGrid>
      <w:tr w:rsidR="0096119F" w:rsidRPr="0096119F" w14:paraId="07967C0D" w14:textId="77777777" w:rsidTr="0096119F">
        <w:trPr>
          <w:trHeight w:val="288"/>
          <w:jc w:val="center"/>
        </w:trPr>
        <w:tc>
          <w:tcPr>
            <w:tcW w:w="272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7F082A" w14:textId="3A11B4BA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34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68FE44" w14:textId="544F299F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235D" w14:textId="7EFC187B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ngth</w:t>
            </w:r>
          </w:p>
        </w:tc>
        <w:tc>
          <w:tcPr>
            <w:tcW w:w="345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C6426" w14:textId="5A6C45FA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PKM </w:t>
            </w:r>
          </w:p>
        </w:tc>
        <w:tc>
          <w:tcPr>
            <w:tcW w:w="124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0AFCF0" w14:textId="5CB3886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DR </w:t>
            </w:r>
          </w:p>
        </w:tc>
      </w:tr>
      <w:tr w:rsidR="0096119F" w:rsidRPr="0096119F" w14:paraId="60E95E4C" w14:textId="77777777" w:rsidTr="0096119F">
        <w:trPr>
          <w:trHeight w:val="276"/>
          <w:jc w:val="center"/>
        </w:trPr>
        <w:tc>
          <w:tcPr>
            <w:tcW w:w="272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1B1C0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CE0FA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FA293" w14:textId="58C4F540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bp)</w:t>
            </w:r>
          </w:p>
        </w:tc>
        <w:tc>
          <w:tcPr>
            <w:tcW w:w="179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CAD61" w14:textId="1B9E147C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proofErr w:type="spellStart"/>
            <w:r w:rsidRPr="0096119F">
              <w:rPr>
                <w:rFonts w:ascii="Times New Roman" w:hAnsi="Times New Roman" w:cs="Times New Roman"/>
                <w:sz w:val="18"/>
                <w:szCs w:val="18"/>
              </w:rPr>
              <w:t>geoherb</w:t>
            </w:r>
            <w:proofErr w:type="spellEnd"/>
            <w:r w:rsidRPr="0096119F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6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4431E" w14:textId="6991480A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hAnsi="Times New Roman" w:cs="Times New Roman"/>
                <w:sz w:val="18"/>
                <w:szCs w:val="18"/>
              </w:rPr>
              <w:t>top-</w:t>
            </w:r>
            <w:proofErr w:type="spellStart"/>
            <w:r w:rsidRPr="0096119F">
              <w:rPr>
                <w:rFonts w:ascii="Times New Roman" w:hAnsi="Times New Roman" w:cs="Times New Roman"/>
                <w:sz w:val="18"/>
                <w:szCs w:val="18"/>
              </w:rPr>
              <w:t>geoherb</w:t>
            </w:r>
            <w:proofErr w:type="spellEnd"/>
            <w:r w:rsidRPr="0096119F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24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FD0C8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6119F" w:rsidRPr="0096119F" w14:paraId="042D7681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7B0C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DPH-cytochrome p450 reductas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7BB7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0426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D4CC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69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9497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8.39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2FB5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25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1E34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3E-03</w:t>
            </w:r>
          </w:p>
        </w:tc>
      </w:tr>
      <w:tr w:rsidR="0096119F" w:rsidRPr="0096119F" w14:paraId="6573E281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DC86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71A2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DA39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0362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7282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34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A8BD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2764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DACD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6E-03</w:t>
            </w:r>
          </w:p>
        </w:tc>
      </w:tr>
      <w:tr w:rsidR="0096119F" w:rsidRPr="0096119F" w14:paraId="0B23A848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6E9E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71A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71A0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0128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D2E2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96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CDB8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C65E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C94F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E-05</w:t>
            </w:r>
          </w:p>
        </w:tc>
      </w:tr>
      <w:tr w:rsidR="0096119F" w:rsidRPr="0096119F" w14:paraId="420D1856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77B1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72A2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C194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0019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2368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89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220C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3.33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1B53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00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0761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6E-04</w:t>
            </w:r>
          </w:p>
        </w:tc>
      </w:tr>
      <w:tr w:rsidR="0096119F" w:rsidRPr="0096119F" w14:paraId="5A1599FB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7E13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734A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68C8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446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9E3F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25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8559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4C1F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2238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2E-04</w:t>
            </w:r>
          </w:p>
        </w:tc>
      </w:tr>
      <w:tr w:rsidR="0096119F" w:rsidRPr="0096119F" w14:paraId="0FA46BE2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11A5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78A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AA27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88283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7162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42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A6EE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A245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55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188C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E-06</w:t>
            </w:r>
          </w:p>
        </w:tc>
      </w:tr>
      <w:tr w:rsidR="0096119F" w:rsidRPr="0096119F" w14:paraId="018918C6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7958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78A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004E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0289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9A48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78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B636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31B2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7214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0E-04</w:t>
            </w:r>
          </w:p>
        </w:tc>
      </w:tr>
      <w:tr w:rsidR="0096119F" w:rsidRPr="0096119F" w14:paraId="599CD33B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1D8E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81D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77DA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2018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AC0F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86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AF6B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8.66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8478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73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DF4F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3E-07</w:t>
            </w:r>
          </w:p>
        </w:tc>
      </w:tr>
      <w:tr w:rsidR="0096119F" w:rsidRPr="0096119F" w14:paraId="7887471D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703F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81D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1DB8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12439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E6FF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71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A597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93B6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2.65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5859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E-08</w:t>
            </w:r>
          </w:p>
        </w:tc>
      </w:tr>
      <w:tr w:rsidR="0096119F" w:rsidRPr="0096119F" w14:paraId="7F0970CE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1C3E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81E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6856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12310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A826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07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8BDA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8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0010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45CC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9E-03</w:t>
            </w:r>
          </w:p>
        </w:tc>
      </w:tr>
      <w:tr w:rsidR="0096119F" w:rsidRPr="0096119F" w14:paraId="17DAFCCD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9CE7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81F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0C61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1130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C381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77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CC4E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BF20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12F3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6E-03</w:t>
            </w:r>
          </w:p>
        </w:tc>
      </w:tr>
      <w:tr w:rsidR="0096119F" w:rsidRPr="0096119F" w14:paraId="52D08B24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F626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82C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A0D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5547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B44A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95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667A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21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503B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AF4A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E-03</w:t>
            </w:r>
          </w:p>
        </w:tc>
      </w:tr>
      <w:tr w:rsidR="0096119F" w:rsidRPr="0096119F" w14:paraId="0240F1F9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B514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82C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814D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552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5A49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76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9143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83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A303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849B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E-05</w:t>
            </w:r>
          </w:p>
        </w:tc>
      </w:tr>
      <w:tr w:rsidR="0096119F" w:rsidRPr="0096119F" w14:paraId="6FD837D7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91C3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86A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9113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430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6F53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10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B2DF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50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E82E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1E60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2E-06</w:t>
            </w:r>
          </w:p>
        </w:tc>
      </w:tr>
      <w:tr w:rsidR="0096119F" w:rsidRPr="0096119F" w14:paraId="1325FBD0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33AE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89A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8EBA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445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3A5B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65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8529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23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3009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C7AD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8E-05</w:t>
            </w:r>
          </w:p>
        </w:tc>
      </w:tr>
      <w:tr w:rsidR="0096119F" w:rsidRPr="0096119F" w14:paraId="15A3B34D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0460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ycosyltransferase 71A16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97FD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1245968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98D5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1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E7A4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4443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9556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E-03</w:t>
            </w:r>
          </w:p>
        </w:tc>
      </w:tr>
      <w:tr w:rsidR="0096119F" w:rsidRPr="0096119F" w14:paraId="1F05E722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4725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 -Glycosyltransferase 71K2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3CCA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47865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163A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885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B139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.89 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9ED1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79DC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0E-16</w:t>
            </w:r>
          </w:p>
        </w:tc>
      </w:tr>
      <w:tr w:rsidR="0096119F" w:rsidRPr="0096119F" w14:paraId="6FCB1735" w14:textId="77777777" w:rsidTr="0096119F">
        <w:trPr>
          <w:trHeight w:val="276"/>
          <w:jc w:val="center"/>
        </w:trPr>
        <w:tc>
          <w:tcPr>
            <w:tcW w:w="27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C0B8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 -Glycosyltransferase 74E2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239E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889352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36E4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833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C881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EA7C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59 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6700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E-03</w:t>
            </w:r>
          </w:p>
        </w:tc>
      </w:tr>
      <w:tr w:rsidR="0096119F" w:rsidRPr="0096119F" w14:paraId="527710C7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2C89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ycosyltransferase 74F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6D57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8911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A02F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12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1567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BA3A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04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2A8D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E-03</w:t>
            </w:r>
          </w:p>
        </w:tc>
      </w:tr>
      <w:tr w:rsidR="0096119F" w:rsidRPr="0096119F" w14:paraId="385FEA2A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8CEB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ycosyltransferase 76B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D90D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0328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C515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54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65AF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C71D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6385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3E-07</w:t>
            </w:r>
          </w:p>
        </w:tc>
      </w:tr>
      <w:tr w:rsidR="0096119F" w:rsidRPr="0096119F" w14:paraId="3B9567CC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290B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ycosyltransferase 80A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7864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0415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75A8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00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AC6F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08A6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987A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5E-05</w:t>
            </w:r>
          </w:p>
        </w:tc>
      </w:tr>
      <w:tr w:rsidR="0096119F" w:rsidRPr="0096119F" w14:paraId="5D490124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D107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ycosyltransferase 80B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E42A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12495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0B61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46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6633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83D3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8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1290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E-09</w:t>
            </w:r>
          </w:p>
        </w:tc>
      </w:tr>
      <w:tr w:rsidR="0096119F" w:rsidRPr="0096119F" w14:paraId="0759ABD8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B252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DP-Glycosyltransferase 85A2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D161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igene_088458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24B2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53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8BD2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B1E2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0697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9E-06</w:t>
            </w:r>
          </w:p>
        </w:tc>
      </w:tr>
      <w:tr w:rsidR="0096119F" w:rsidRPr="0096119F" w14:paraId="3932BAAB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40E8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ycosyltransferase 85A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CA0A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124120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BF97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2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FB84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D3F1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87FC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E-06</w:t>
            </w:r>
          </w:p>
        </w:tc>
      </w:tr>
      <w:tr w:rsidR="0096119F" w:rsidRPr="0096119F" w14:paraId="447F5BC4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1014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ycosyltransferase 86A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C6ED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8883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4F03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1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E28F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51D5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31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0F9B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3E-13</w:t>
            </w:r>
          </w:p>
        </w:tc>
      </w:tr>
      <w:tr w:rsidR="0096119F" w:rsidRPr="0096119F" w14:paraId="3AF33340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395B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ycosyltransferase 87A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3903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0262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29F2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78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D425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883A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62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EB6C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2E-05</w:t>
            </w:r>
          </w:p>
        </w:tc>
      </w:tr>
      <w:tr w:rsidR="0096119F" w:rsidRPr="0096119F" w14:paraId="2B5A5D2E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EDC0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ycosyltransferase 89B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ADE0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2054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3D05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D011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018D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7535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E-03</w:t>
            </w:r>
          </w:p>
        </w:tc>
      </w:tr>
      <w:tr w:rsidR="0096119F" w:rsidRPr="0096119F" w14:paraId="70715016" w14:textId="77777777" w:rsidTr="0096119F">
        <w:trPr>
          <w:trHeight w:val="276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68FB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UDP-Glycosyltransferase 89B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32A8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0409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5030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8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36B4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67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5535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A679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E-05</w:t>
            </w:r>
          </w:p>
        </w:tc>
      </w:tr>
      <w:tr w:rsidR="0096119F" w:rsidRPr="0096119F" w14:paraId="56FD8B32" w14:textId="77777777" w:rsidTr="0096119F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A5DEB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ycosyltransferase 92A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1D902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088690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F1D5D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39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6212C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6B27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9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2A3AA" w14:textId="77777777" w:rsidR="0096119F" w:rsidRPr="0096119F" w:rsidRDefault="0096119F" w:rsidP="0096119F">
            <w:pPr>
              <w:widowControl/>
              <w:spacing w:beforeLines="26" w:before="81"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E-04</w:t>
            </w:r>
          </w:p>
        </w:tc>
      </w:tr>
    </w:tbl>
    <w:p w14:paraId="2FC3BEC6" w14:textId="037A827B" w:rsidR="00FA3467" w:rsidRDefault="00FA3467">
      <w:pPr>
        <w:rPr>
          <w:rFonts w:ascii="Times New Roman" w:hAnsi="Times New Roman" w:cs="Times New Roman"/>
        </w:rPr>
      </w:pPr>
    </w:p>
    <w:p w14:paraId="0DEC6647" w14:textId="411C711C" w:rsidR="00FA3467" w:rsidRDefault="00FA3467">
      <w:pPr>
        <w:rPr>
          <w:rFonts w:ascii="Times New Roman" w:hAnsi="Times New Roman" w:cs="Times New Roman"/>
        </w:rPr>
      </w:pPr>
    </w:p>
    <w:p w14:paraId="7B2C054D" w14:textId="11BEAFDF" w:rsidR="009B7C18" w:rsidRDefault="009B7C1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6DA92B" w14:textId="75D4CC7B" w:rsidR="00FA3467" w:rsidRDefault="009B7C18">
      <w:pPr>
        <w:rPr>
          <w:rFonts w:ascii="Times New Roman" w:hAnsi="Times New Roman" w:cs="Times New Roman"/>
        </w:rPr>
      </w:pPr>
      <w:r w:rsidRPr="009B7C18">
        <w:rPr>
          <w:rFonts w:ascii="Times New Roman" w:hAnsi="Times New Roman" w:cs="Times New Roman" w:hint="eastAsia"/>
          <w:b/>
        </w:rPr>
        <w:lastRenderedPageBreak/>
        <w:t>T</w:t>
      </w:r>
      <w:r w:rsidRPr="009B7C18">
        <w:rPr>
          <w:rFonts w:ascii="Times New Roman" w:hAnsi="Times New Roman" w:cs="Times New Roman"/>
          <w:b/>
        </w:rPr>
        <w:t>able S</w:t>
      </w:r>
      <w:r w:rsidR="00E93A81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</w:rPr>
        <w:t xml:space="preserve"> </w:t>
      </w:r>
      <w:r w:rsidRPr="009B7C18">
        <w:rPr>
          <w:rFonts w:ascii="Times New Roman" w:eastAsia="宋体" w:hAnsi="Times New Roman" w:cs="Times New Roman"/>
          <w:szCs w:val="21"/>
        </w:rPr>
        <w:t xml:space="preserve">Determination of free anthraquinones contents in </w:t>
      </w:r>
      <w:r w:rsidR="00137A21">
        <w:rPr>
          <w:rFonts w:ascii="Times New Roman" w:eastAsia="宋体" w:hAnsi="Times New Roman" w:cs="Times New Roman"/>
          <w:szCs w:val="21"/>
        </w:rPr>
        <w:t>11 populations of</w:t>
      </w:r>
      <w:r w:rsidRPr="009B7C18">
        <w:rPr>
          <w:rFonts w:ascii="Times New Roman" w:eastAsia="宋体" w:hAnsi="Times New Roman" w:cs="Times New Roman"/>
          <w:szCs w:val="21"/>
        </w:rPr>
        <w:t xml:space="preserve"> </w:t>
      </w:r>
      <w:r w:rsidR="00137A21" w:rsidRPr="0096119F">
        <w:rPr>
          <w:rFonts w:ascii="Times New Roman" w:hAnsi="Times New Roman" w:cs="Times New Roman"/>
          <w:i/>
        </w:rPr>
        <w:t xml:space="preserve">R. </w:t>
      </w:r>
      <w:proofErr w:type="spellStart"/>
      <w:r w:rsidR="00137A21" w:rsidRPr="0096119F">
        <w:rPr>
          <w:rFonts w:ascii="Times New Roman" w:hAnsi="Times New Roman" w:cs="Times New Roman"/>
          <w:i/>
        </w:rPr>
        <w:t>palmatum</w:t>
      </w:r>
      <w:proofErr w:type="spellEnd"/>
      <w:r w:rsidR="00137A21" w:rsidRPr="0096119F">
        <w:rPr>
          <w:rFonts w:ascii="Times New Roman" w:hAnsi="Times New Roman" w:cs="Times New Roman"/>
        </w:rPr>
        <w:t xml:space="preserve"> complex</w:t>
      </w:r>
      <w:r w:rsidR="00137A21" w:rsidRPr="009B7C18">
        <w:rPr>
          <w:rFonts w:ascii="Times New Roman" w:eastAsia="宋体" w:hAnsi="Times New Roman" w:cs="Times New Roman"/>
          <w:szCs w:val="21"/>
        </w:rPr>
        <w:t xml:space="preserve"> </w:t>
      </w:r>
      <w:r w:rsidRPr="009B7C18">
        <w:rPr>
          <w:rFonts w:ascii="Times New Roman" w:eastAsia="宋体" w:hAnsi="Times New Roman" w:cs="Times New Roman"/>
          <w:szCs w:val="21"/>
        </w:rPr>
        <w:t>(n=3, mg/g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4"/>
        <w:gridCol w:w="975"/>
        <w:gridCol w:w="881"/>
        <w:gridCol w:w="920"/>
        <w:gridCol w:w="1372"/>
        <w:gridCol w:w="1421"/>
        <w:gridCol w:w="1419"/>
      </w:tblGrid>
      <w:tr w:rsidR="00137A21" w:rsidRPr="00137A21" w14:paraId="46EDDCDC" w14:textId="77777777" w:rsidTr="000902B3">
        <w:trPr>
          <w:trHeight w:val="284"/>
        </w:trPr>
        <w:tc>
          <w:tcPr>
            <w:tcW w:w="7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95BB6" w14:textId="2ECD0298" w:rsidR="00137A21" w:rsidRPr="00137A21" w:rsidRDefault="00137A21" w:rsidP="009B7C18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37A2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6BE1972" w14:textId="3F0C938A" w:rsidR="00137A21" w:rsidRPr="00137A21" w:rsidRDefault="00137A21" w:rsidP="009B7C18">
            <w:pPr>
              <w:widowControl/>
              <w:spacing w:beforeLines="25" w:before="78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061D5" w14:textId="08B4AF84" w:rsidR="00137A21" w:rsidRPr="00137A21" w:rsidRDefault="00137A21" w:rsidP="009B7C18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137A21">
              <w:rPr>
                <w:rFonts w:ascii="Times New Roman" w:hAnsi="Times New Roman" w:cs="Times New Roman"/>
                <w:b/>
                <w:sz w:val="20"/>
                <w:szCs w:val="20"/>
              </w:rPr>
              <w:t>rhein</w:t>
            </w:r>
            <w:proofErr w:type="spellEnd"/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60704" w14:textId="4A229627" w:rsidR="00137A21" w:rsidRPr="00137A21" w:rsidRDefault="00137A21" w:rsidP="009B7C18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37A21">
              <w:rPr>
                <w:rFonts w:ascii="Times New Roman" w:hAnsi="Times New Roman" w:cs="Times New Roman"/>
                <w:b/>
                <w:sz w:val="20"/>
                <w:szCs w:val="20"/>
              </w:rPr>
              <w:t>emodin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7E7BD" w14:textId="0FA8411D" w:rsidR="00137A21" w:rsidRPr="00137A21" w:rsidRDefault="00137A21" w:rsidP="009B7C18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bookmarkStart w:id="2" w:name="OLE_LINK18"/>
            <w:proofErr w:type="spellStart"/>
            <w:r w:rsidRPr="00137A21">
              <w:rPr>
                <w:rFonts w:ascii="Times New Roman" w:hAnsi="Times New Roman" w:cs="Times New Roman"/>
                <w:b/>
                <w:sz w:val="20"/>
                <w:szCs w:val="20"/>
              </w:rPr>
              <w:t>chrysophanol</w:t>
            </w:r>
            <w:bookmarkEnd w:id="2"/>
            <w:proofErr w:type="spellEnd"/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21BD9" w14:textId="38C31F4F" w:rsidR="00137A21" w:rsidRPr="00137A21" w:rsidRDefault="00137A21" w:rsidP="009B7C18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bookmarkStart w:id="3" w:name="OLE_LINK15"/>
            <w:r w:rsidRPr="00137A21">
              <w:rPr>
                <w:rFonts w:ascii="Times New Roman" w:hAnsi="Times New Roman" w:cs="Times New Roman"/>
                <w:b/>
                <w:sz w:val="20"/>
                <w:szCs w:val="20"/>
              </w:rPr>
              <w:t>aloe-emodin</w:t>
            </w:r>
            <w:bookmarkEnd w:id="3"/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313AC" w14:textId="6E1929B1" w:rsidR="00137A21" w:rsidRPr="00137A21" w:rsidRDefault="00137A21" w:rsidP="009B7C18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bookmarkStart w:id="4" w:name="OLE_LINK19"/>
            <w:proofErr w:type="spellStart"/>
            <w:r w:rsidRPr="00137A21">
              <w:rPr>
                <w:rFonts w:ascii="Times New Roman" w:hAnsi="Times New Roman" w:cs="Times New Roman"/>
                <w:b/>
                <w:sz w:val="20"/>
                <w:szCs w:val="20"/>
              </w:rPr>
              <w:t>physcion</w:t>
            </w:r>
            <w:bookmarkEnd w:id="4"/>
            <w:proofErr w:type="spellEnd"/>
          </w:p>
        </w:tc>
      </w:tr>
      <w:tr w:rsidR="00137A21" w:rsidRPr="009B7C18" w14:paraId="71D1A553" w14:textId="77777777" w:rsidTr="000902B3">
        <w:trPr>
          <w:trHeight w:val="200"/>
        </w:trPr>
        <w:tc>
          <w:tcPr>
            <w:tcW w:w="7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EC99A" w14:textId="60A6A010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96119F">
              <w:rPr>
                <w:rFonts w:ascii="Times New Roman" w:hAnsi="Times New Roman" w:cs="Times New Roman"/>
              </w:rPr>
              <w:t>op-</w:t>
            </w:r>
            <w:proofErr w:type="spellStart"/>
            <w:r w:rsidRPr="0096119F">
              <w:rPr>
                <w:rFonts w:ascii="Times New Roman" w:hAnsi="Times New Roman" w:cs="Times New Roman"/>
              </w:rPr>
              <w:t>geoberb</w:t>
            </w:r>
            <w:proofErr w:type="spellEnd"/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35E52B" w14:textId="5F989C53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W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DF14" w14:textId="15E2F0A0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DCB4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C872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9C33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21BF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</w:tc>
      </w:tr>
      <w:tr w:rsidR="00137A21" w:rsidRPr="009B7C18" w14:paraId="5F0709FE" w14:textId="77777777" w:rsidTr="00137A21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C057FE" w14:textId="093F5AFA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803BF" w14:textId="7CB1F6D0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Y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620B" w14:textId="34A5818E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37BC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E4F7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9E04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C177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</w:t>
            </w:r>
          </w:p>
        </w:tc>
      </w:tr>
      <w:tr w:rsidR="00137A21" w:rsidRPr="009B7C18" w14:paraId="4AE162B6" w14:textId="77777777" w:rsidTr="00137A21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173DCD" w14:textId="5E91E536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C27B2" w14:textId="52568186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HMQ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A3DD" w14:textId="4D648416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0637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36EA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54B3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1885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137A21" w:rsidRPr="009B7C18" w14:paraId="166F10E6" w14:textId="77777777" w:rsidTr="00137A21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94CE09" w14:textId="1E1331E5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49BE2" w14:textId="5BB3C42D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HTJ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1B04" w14:textId="4CFB9A20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49F0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3BBB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299C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13C0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</w:t>
            </w:r>
          </w:p>
        </w:tc>
      </w:tr>
      <w:tr w:rsidR="00137A21" w:rsidRPr="009B7C18" w14:paraId="7193FAAD" w14:textId="77777777" w:rsidTr="000902B3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E80153" w14:textId="616DD988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vAlign w:val="bottom"/>
          </w:tcPr>
          <w:p w14:paraId="4E15BBEE" w14:textId="1A79CBAA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HZK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A8B8" w14:textId="27ED1A46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0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4CF8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B3CA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2339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0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2F8D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</w:t>
            </w:r>
          </w:p>
        </w:tc>
      </w:tr>
      <w:tr w:rsidR="00137A21" w:rsidRPr="009B7C18" w14:paraId="2E1D5492" w14:textId="77777777" w:rsidTr="00137A21">
        <w:trPr>
          <w:trHeight w:val="284"/>
        </w:trPr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CF772" w14:textId="3262BFC3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</w:t>
            </w:r>
            <w:r w:rsidRPr="00137A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137A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oberb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CE484" w14:textId="4D870004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X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9CFD" w14:textId="32D784C2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882E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0057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C2D9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F657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</w:p>
        </w:tc>
      </w:tr>
      <w:tr w:rsidR="00137A21" w:rsidRPr="009B7C18" w14:paraId="7D3F1E4A" w14:textId="77777777" w:rsidTr="00137A21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423104" w14:textId="694FD9A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2A359" w14:textId="4F186953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NHNX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4756" w14:textId="36A74DDB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82C2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487C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8834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ED7C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137A21" w:rsidRPr="009B7C18" w14:paraId="7EC50C08" w14:textId="77777777" w:rsidTr="00137A21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79EEB2" w14:textId="375DD13B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7247D" w14:textId="768D871E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1F92" w14:textId="2221708A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F616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7FDD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FAE8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3E8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</w:tr>
      <w:tr w:rsidR="00137A21" w:rsidRPr="009B7C18" w14:paraId="6AD3F6F4" w14:textId="77777777" w:rsidTr="00137A21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6B9327" w14:textId="25309E0D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5C8F4" w14:textId="2E856E4E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2FF0" w14:textId="796FBEC0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CBD3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3BFD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3DB1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6E8B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</w:tr>
      <w:tr w:rsidR="00137A21" w:rsidRPr="009B7C18" w14:paraId="66860993" w14:textId="77777777" w:rsidTr="00137A21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B5D152" w14:textId="552C157D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vAlign w:val="bottom"/>
          </w:tcPr>
          <w:p w14:paraId="007327B3" w14:textId="4FE56919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XQS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92C" w14:textId="462B268F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736B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9FD2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0DDD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9134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</w:tr>
      <w:tr w:rsidR="00137A21" w:rsidRPr="009B7C18" w14:paraId="089C31E0" w14:textId="77777777" w:rsidTr="000902B3">
        <w:trPr>
          <w:trHeight w:val="284"/>
        </w:trPr>
        <w:tc>
          <w:tcPr>
            <w:tcW w:w="7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A3AD9" w14:textId="1741422A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B9A658" w14:textId="2EFDB7DA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NJ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07504" w14:textId="5CC6B925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600A8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3FD95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3FAB8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64A85" w14:textId="77777777" w:rsidR="00137A21" w:rsidRPr="009B7C18" w:rsidRDefault="00137A21" w:rsidP="00137A21">
            <w:pPr>
              <w:widowControl/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7C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</w:p>
        </w:tc>
      </w:tr>
    </w:tbl>
    <w:p w14:paraId="07D19E10" w14:textId="194BA7E0" w:rsidR="00FA3467" w:rsidRDefault="00FA3467">
      <w:pPr>
        <w:rPr>
          <w:rFonts w:ascii="Times New Roman" w:hAnsi="Times New Roman" w:cs="Times New Roman"/>
        </w:rPr>
      </w:pPr>
    </w:p>
    <w:p w14:paraId="0673F4BA" w14:textId="29802776" w:rsidR="001221AD" w:rsidRDefault="001221AD">
      <w:pPr>
        <w:rPr>
          <w:rFonts w:ascii="Times New Roman" w:hAnsi="Times New Roman" w:cs="Times New Roman"/>
        </w:rPr>
      </w:pPr>
    </w:p>
    <w:p w14:paraId="3476B3EF" w14:textId="48E1980A" w:rsidR="001221AD" w:rsidRDefault="001221A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A3BF21" w14:textId="6C3B9A5B" w:rsidR="001221AD" w:rsidRDefault="001221AD" w:rsidP="001221AD">
      <w:pPr>
        <w:rPr>
          <w:rFonts w:ascii="Times New Roman" w:hAnsi="Times New Roman" w:cs="Times New Roman"/>
        </w:rPr>
      </w:pPr>
      <w:r w:rsidRPr="009B7C18">
        <w:rPr>
          <w:rFonts w:ascii="Times New Roman" w:hAnsi="Times New Roman" w:cs="Times New Roman" w:hint="eastAsia"/>
          <w:b/>
        </w:rPr>
        <w:lastRenderedPageBreak/>
        <w:t>T</w:t>
      </w:r>
      <w:r w:rsidRPr="009B7C18">
        <w:rPr>
          <w:rFonts w:ascii="Times New Roman" w:hAnsi="Times New Roman" w:cs="Times New Roman"/>
          <w:b/>
        </w:rPr>
        <w:t>able S</w:t>
      </w:r>
      <w:r w:rsidR="00B73995">
        <w:rPr>
          <w:rFonts w:ascii="Times New Roman" w:hAnsi="Times New Roman" w:cs="Times New Roman"/>
          <w:b/>
        </w:rPr>
        <w:t>9</w:t>
      </w:r>
      <w:r>
        <w:rPr>
          <w:rFonts w:ascii="Times New Roman" w:hAnsi="Times New Roman" w:cs="Times New Roman"/>
          <w:b/>
        </w:rPr>
        <w:t xml:space="preserve"> </w:t>
      </w:r>
      <w:r w:rsidR="007C5B0E" w:rsidRPr="007C5B0E">
        <w:rPr>
          <w:rFonts w:ascii="Times New Roman" w:hAnsi="Times New Roman" w:cs="Times New Roman"/>
        </w:rPr>
        <w:t>Functional</w:t>
      </w:r>
      <w:r w:rsidR="007C5B0E" w:rsidRPr="007C5B0E">
        <w:rPr>
          <w:rFonts w:ascii="Times New Roman" w:hAnsi="Times New Roman" w:cs="Times New Roman" w:hint="eastAsia"/>
        </w:rPr>
        <w:t xml:space="preserve"> </w:t>
      </w:r>
      <w:r w:rsidR="007C5B0E" w:rsidRPr="007C5B0E">
        <w:rPr>
          <w:rFonts w:ascii="Times New Roman" w:hAnsi="Times New Roman" w:cs="Times New Roman"/>
        </w:rPr>
        <w:t xml:space="preserve">annotations </w:t>
      </w:r>
      <w:r w:rsidR="007C5B0E" w:rsidRPr="007C5B0E">
        <w:rPr>
          <w:rFonts w:ascii="Times New Roman" w:hAnsi="Times New Roman" w:cs="Times New Roman" w:hint="eastAsia"/>
        </w:rPr>
        <w:t>of</w:t>
      </w:r>
      <w:r w:rsidR="007C5B0E" w:rsidRPr="007C5B0E">
        <w:rPr>
          <w:rFonts w:ascii="Times New Roman" w:hAnsi="Times New Roman" w:cs="Times New Roman"/>
        </w:rPr>
        <w:t xml:space="preserve"> 23 pairs significant positive-selected genes between top-</w:t>
      </w:r>
      <w:proofErr w:type="spellStart"/>
      <w:r w:rsidR="007C5B0E" w:rsidRPr="007C5B0E">
        <w:rPr>
          <w:rFonts w:ascii="Times New Roman" w:hAnsi="Times New Roman" w:cs="Times New Roman"/>
        </w:rPr>
        <w:t>geoberb</w:t>
      </w:r>
      <w:proofErr w:type="spellEnd"/>
      <w:r w:rsidR="007C5B0E" w:rsidRPr="007C5B0E">
        <w:rPr>
          <w:rFonts w:ascii="Times New Roman" w:hAnsi="Times New Roman" w:cs="Times New Roman"/>
        </w:rPr>
        <w:t xml:space="preserve"> and non-</w:t>
      </w:r>
      <w:proofErr w:type="spellStart"/>
      <w:r w:rsidR="007C5B0E" w:rsidRPr="007C5B0E">
        <w:rPr>
          <w:rFonts w:ascii="Times New Roman" w:hAnsi="Times New Roman" w:cs="Times New Roman"/>
        </w:rPr>
        <w:t>geoherb</w:t>
      </w:r>
      <w:proofErr w:type="spellEnd"/>
      <w:r w:rsidR="007C5B0E" w:rsidRPr="007C5B0E">
        <w:rPr>
          <w:rFonts w:ascii="Times New Roman" w:hAnsi="Times New Roman" w:cs="Times New Roman"/>
        </w:rPr>
        <w:t xml:space="preserve"> groups of </w:t>
      </w:r>
      <w:r w:rsidR="007C5B0E" w:rsidRPr="007C5B0E">
        <w:rPr>
          <w:rFonts w:ascii="Times New Roman" w:hAnsi="Times New Roman" w:cs="Times New Roman"/>
          <w:i/>
        </w:rPr>
        <w:t xml:space="preserve">R. </w:t>
      </w:r>
      <w:proofErr w:type="spellStart"/>
      <w:r w:rsidR="007C5B0E" w:rsidRPr="007C5B0E">
        <w:rPr>
          <w:rFonts w:ascii="Times New Roman" w:hAnsi="Times New Roman" w:cs="Times New Roman"/>
          <w:i/>
        </w:rPr>
        <w:t>palmatum</w:t>
      </w:r>
      <w:proofErr w:type="spellEnd"/>
      <w:r w:rsidR="007C5B0E" w:rsidRPr="007C5B0E">
        <w:rPr>
          <w:rFonts w:ascii="Times New Roman" w:hAnsi="Times New Roman" w:cs="Times New Roman"/>
        </w:rPr>
        <w:t xml:space="preserve"> complex.</w:t>
      </w:r>
    </w:p>
    <w:tbl>
      <w:tblPr>
        <w:tblW w:w="81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2"/>
        <w:gridCol w:w="1592"/>
        <w:gridCol w:w="460"/>
        <w:gridCol w:w="592"/>
        <w:gridCol w:w="3904"/>
      </w:tblGrid>
      <w:tr w:rsidR="004766C8" w:rsidRPr="00EB1E0A" w14:paraId="20BB4CDF" w14:textId="77777777" w:rsidTr="00AC216C">
        <w:trPr>
          <w:trHeight w:val="257"/>
          <w:jc w:val="center"/>
        </w:trPr>
        <w:tc>
          <w:tcPr>
            <w:tcW w:w="32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3D50765" w14:textId="3540D4A3" w:rsidR="004766C8" w:rsidRDefault="004766C8" w:rsidP="000B085C">
            <w:pPr>
              <w:spacing w:beforeLines="26" w:before="81"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e ID</w:t>
            </w:r>
          </w:p>
        </w:tc>
        <w:tc>
          <w:tcPr>
            <w:tcW w:w="46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E895C85" w14:textId="381E78EC" w:rsidR="004766C8" w:rsidRPr="00EB1E0A" w:rsidRDefault="004766C8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Ka/Ks</w:t>
            </w:r>
          </w:p>
        </w:tc>
        <w:tc>
          <w:tcPr>
            <w:tcW w:w="58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6AF4850" w14:textId="46A03FF8" w:rsidR="004766C8" w:rsidRPr="00EB1E0A" w:rsidRDefault="004766C8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0B085C">
              <w:rPr>
                <w:rFonts w:ascii="Times New Roman" w:eastAsia="宋体" w:hAnsi="Times New Roman" w:cs="Times New Roman"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0B085C">
              <w:rPr>
                <w:rFonts w:ascii="Times New Roman" w:eastAsia="宋体" w:hAnsi="Times New Roman" w:cs="Times New Roman" w:hint="eastAsia"/>
                <w:bCs/>
                <w:iCs/>
                <w:color w:val="000000"/>
                <w:sz w:val="18"/>
                <w:szCs w:val="18"/>
              </w:rPr>
              <w:t>value</w:t>
            </w: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(Fisher)</w:t>
            </w:r>
          </w:p>
        </w:tc>
        <w:tc>
          <w:tcPr>
            <w:tcW w:w="390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D75F16A" w14:textId="61EA3AF3" w:rsidR="004766C8" w:rsidRPr="00EB1E0A" w:rsidRDefault="004766C8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dicted function</w:t>
            </w:r>
          </w:p>
        </w:tc>
      </w:tr>
      <w:tr w:rsidR="006D1AA2" w:rsidRPr="00EB1E0A" w14:paraId="306CAFD5" w14:textId="77777777" w:rsidTr="00AC216C">
        <w:trPr>
          <w:trHeight w:val="257"/>
          <w:jc w:val="center"/>
        </w:trPr>
        <w:tc>
          <w:tcPr>
            <w:tcW w:w="1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32C0110" w14:textId="07ADAE77" w:rsidR="006D1AA2" w:rsidRPr="0096119F" w:rsidRDefault="004766C8" w:rsidP="000B085C">
            <w:pPr>
              <w:spacing w:beforeLines="26" w:before="81"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19F"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proofErr w:type="spellStart"/>
            <w:r w:rsidRPr="0096119F">
              <w:rPr>
                <w:rFonts w:ascii="Times New Roman" w:hAnsi="Times New Roman" w:cs="Times New Roman"/>
                <w:sz w:val="18"/>
                <w:szCs w:val="18"/>
              </w:rPr>
              <w:t>geoherb</w:t>
            </w:r>
            <w:proofErr w:type="spellEnd"/>
            <w:r w:rsidRPr="0096119F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5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A31819B" w14:textId="66A83D3D" w:rsidR="006D1AA2" w:rsidRDefault="004766C8" w:rsidP="000B085C">
            <w:pPr>
              <w:spacing w:beforeLines="26" w:before="81"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p</w:t>
            </w:r>
            <w:r w:rsidRPr="0096119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96119F">
              <w:rPr>
                <w:rFonts w:ascii="Times New Roman" w:hAnsi="Times New Roman" w:cs="Times New Roman"/>
                <w:sz w:val="18"/>
                <w:szCs w:val="18"/>
              </w:rPr>
              <w:t>geoherb</w:t>
            </w:r>
            <w:proofErr w:type="spellEnd"/>
            <w:r w:rsidRPr="0096119F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46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845D306" w14:textId="77777777" w:rsidR="006D1AA2" w:rsidRPr="00EB1E0A" w:rsidRDefault="006D1AA2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8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9BD8478" w14:textId="77777777" w:rsidR="006D1AA2" w:rsidRPr="00EB1E0A" w:rsidRDefault="006D1AA2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68FA9A9" w14:textId="77777777" w:rsidR="006D1AA2" w:rsidRDefault="006D1AA2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085C" w:rsidRPr="00EB1E0A" w14:paraId="2CA1C3A2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6299FA" w14:textId="4104A888" w:rsidR="000B085C" w:rsidRPr="00EB1E0A" w:rsidRDefault="00BE1DCA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</w:t>
            </w:r>
            <w:r w:rsidR="007728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="0077283E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12697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B9D94B" w14:textId="4F18F9B6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08139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63125AF" w14:textId="2532764A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BB66AE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5EDF1B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Retrovirus-related Pol polyprotein from transposon RE1</w:t>
            </w:r>
          </w:p>
        </w:tc>
      </w:tr>
      <w:tr w:rsidR="000B085C" w:rsidRPr="00EB1E0A" w14:paraId="6B9970B0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B06F38" w14:textId="6EEB348A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5159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A7B2AD" w14:textId="1E1CE811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212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7F4CC" w14:textId="1BF0CCA0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5C6D6B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441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DE636F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atechol 1,2-dioxygenase</w:t>
            </w:r>
          </w:p>
        </w:tc>
      </w:tr>
      <w:tr w:rsidR="000B085C" w:rsidRPr="00EB1E0A" w14:paraId="27899193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985489" w14:textId="504B9256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6357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EFD4AD" w14:textId="55FF954A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892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38BB8" w14:textId="7FE6E47F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1265A9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438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D30592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Hypothetical protein ARMSODRAFT_1012230</w:t>
            </w:r>
          </w:p>
        </w:tc>
      </w:tr>
      <w:tr w:rsidR="000B085C" w:rsidRPr="00EB1E0A" w14:paraId="5100EDAB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DEED39" w14:textId="7E39BEFC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6929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3F8E67" w14:textId="490F0BCD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745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3386B" w14:textId="57D8DC30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8A6C05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5ECD8F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Heptahelical</w:t>
            </w:r>
            <w:proofErr w:type="spellEnd"/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transmembrane protein 1</w:t>
            </w:r>
          </w:p>
        </w:tc>
      </w:tr>
      <w:tr w:rsidR="000B085C" w:rsidRPr="00EB1E0A" w14:paraId="2027A3AD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3E91B9" w14:textId="0860D046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73626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694CC8" w14:textId="6144A218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77963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vAlign w:val="bottom"/>
          </w:tcPr>
          <w:p w14:paraId="1322B5A2" w14:textId="3584079D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55713A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3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E57E36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Hypothetical protein ARMSODRAFT_1012429</w:t>
            </w:r>
          </w:p>
        </w:tc>
      </w:tr>
      <w:tr w:rsidR="000B085C" w:rsidRPr="00EB1E0A" w14:paraId="028C834D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22C59A" w14:textId="0522B153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77091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03835B" w14:textId="210B5EC4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45233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vAlign w:val="bottom"/>
          </w:tcPr>
          <w:p w14:paraId="27D85C6B" w14:textId="2524D446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25014E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AFE260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Pyruvate kinase</w:t>
            </w:r>
          </w:p>
        </w:tc>
      </w:tr>
      <w:tr w:rsidR="000B085C" w:rsidRPr="00EB1E0A" w14:paraId="6B4F6E51" w14:textId="77777777" w:rsidTr="00AC216C">
        <w:trPr>
          <w:trHeight w:val="284"/>
          <w:jc w:val="center"/>
        </w:trPr>
        <w:tc>
          <w:tcPr>
            <w:tcW w:w="161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409A40" w14:textId="1EF970DB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79782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6A389B" w14:textId="4C3F5C32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78700</w: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vAlign w:val="bottom"/>
          </w:tcPr>
          <w:p w14:paraId="65915E36" w14:textId="10F04ACA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3632FE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241</w:t>
            </w:r>
          </w:p>
        </w:tc>
        <w:tc>
          <w:tcPr>
            <w:tcW w:w="39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4F3921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ation/</w:t>
            </w:r>
            <w:proofErr w:type="gramStart"/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H(</w:t>
            </w:r>
            <w:proofErr w:type="gramEnd"/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+) antiporter 15-like</w:t>
            </w:r>
          </w:p>
        </w:tc>
      </w:tr>
      <w:tr w:rsidR="000B085C" w:rsidRPr="00EB1E0A" w14:paraId="5D28570E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990C69" w14:textId="626B41C5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8203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7DDD86" w14:textId="35C0BF95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940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92B67" w14:textId="6D71D430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C3FF96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31020B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Putative disease resistance protein At1g50180</w:t>
            </w:r>
          </w:p>
        </w:tc>
      </w:tr>
      <w:tr w:rsidR="000B085C" w:rsidRPr="00EB1E0A" w14:paraId="3F22C0D5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0F2521" w14:textId="47C715F5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8906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1025C0" w14:textId="3E8293AA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922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14A62" w14:textId="42E6271B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216F65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BB651C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Hypothetical protein ARMSODRAFT_953687</w:t>
            </w:r>
          </w:p>
        </w:tc>
      </w:tr>
      <w:tr w:rsidR="000B085C" w:rsidRPr="00EB1E0A" w14:paraId="53792363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EA43A8" w14:textId="3BA2275B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9015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323F00" w14:textId="3267C71C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891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0031A" w14:textId="1276FF6B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BD0EBB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257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EAF300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Sugar transport protein MST3</w:t>
            </w:r>
          </w:p>
        </w:tc>
      </w:tr>
      <w:tr w:rsidR="000B085C" w:rsidRPr="00EB1E0A" w14:paraId="0876ED91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F120F8" w14:textId="56CC8F3F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9156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8A7EB2" w14:textId="524E5BA8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059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E632A" w14:textId="7A315FB8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972F6D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307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0358EA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0S ribosomal protein L12-3</w:t>
            </w:r>
          </w:p>
        </w:tc>
      </w:tr>
      <w:tr w:rsidR="000B085C" w:rsidRPr="00EB1E0A" w14:paraId="21B6289E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E3049E" w14:textId="00A03EC7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9708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34FED5" w14:textId="231F17BF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05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C1E50" w14:textId="53320A5B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F35836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8BE3FC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Hypothetical protein RSOLAG1IB_08161</w:t>
            </w:r>
          </w:p>
        </w:tc>
      </w:tr>
      <w:tr w:rsidR="000B085C" w:rsidRPr="00EB1E0A" w14:paraId="4773B960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F85416" w14:textId="1E95186F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9792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BE9048" w14:textId="7ADEBA72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831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A89B5" w14:textId="41C43048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32C7C5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267C1A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erolysin-like protein FEM32</w:t>
            </w:r>
          </w:p>
        </w:tc>
      </w:tr>
      <w:tr w:rsidR="000B085C" w:rsidRPr="00EB1E0A" w14:paraId="4C0B09B2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8E3253" w14:textId="58D72062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1078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2D5B91" w14:textId="4DA3B33B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939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1E961" w14:textId="1E7D113A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08F0C6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359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09ABA7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Pentatricopeptide repeat-containing protein</w:t>
            </w:r>
          </w:p>
        </w:tc>
      </w:tr>
      <w:tr w:rsidR="000B085C" w:rsidRPr="00EB1E0A" w14:paraId="605351B2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806512" w14:textId="50022E93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1559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B264B7" w14:textId="1C1FB62D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154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03FD9" w14:textId="3F0A9418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041EAF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340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1A1990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Protein of unknown function (DUF1668)</w:t>
            </w:r>
          </w:p>
        </w:tc>
      </w:tr>
      <w:tr w:rsidR="000B085C" w:rsidRPr="00EB1E0A" w14:paraId="4C816002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CA51A8" w14:textId="7EC18CD3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1562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AB7D9C" w14:textId="079CAABA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051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0E780" w14:textId="13E03523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464EED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4ECFA9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Leu</w:t>
            </w:r>
            <w:r w:rsidRPr="00EB1E0A">
              <w:rPr>
                <w:rFonts w:ascii="Times New Roman" w:eastAsia="宋体" w:hAnsi="Times New Roman" w:cs="Times New Roman"/>
                <w:bCs/>
                <w:color w:val="000000"/>
                <w:spacing w:val="-6"/>
                <w:sz w:val="18"/>
                <w:szCs w:val="18"/>
              </w:rPr>
              <w:t>cine-rich repeat receptor-like serine/threonine-protein kin</w:t>
            </w: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se</w:t>
            </w:r>
          </w:p>
        </w:tc>
      </w:tr>
      <w:tr w:rsidR="000B085C" w:rsidRPr="00EB1E0A" w14:paraId="76FB6053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662A50" w14:textId="6244692B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166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720C29" w14:textId="204E54E6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123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17BB0" w14:textId="1B634015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108FB5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321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65F882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Protein of unknown function (DUF1668)</w:t>
            </w:r>
          </w:p>
        </w:tc>
      </w:tr>
      <w:tr w:rsidR="000B085C" w:rsidRPr="00EB1E0A" w14:paraId="0529E529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AF6ACF" w14:textId="758393D3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1735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A16277" w14:textId="781BBF49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173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026FF" w14:textId="499E1A3A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4F89E0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691A7C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ytochrome P450 71A1</w:t>
            </w:r>
          </w:p>
        </w:tc>
      </w:tr>
      <w:tr w:rsidR="000B085C" w:rsidRPr="00EB1E0A" w14:paraId="07D0E879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C849E0" w14:textId="53CAF37F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2600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C6D397" w14:textId="5B865B83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039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EC51B" w14:textId="5161108A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C33925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343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740AD9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Uncharacterized protein LOC8278885</w:t>
            </w:r>
          </w:p>
        </w:tc>
      </w:tr>
      <w:tr w:rsidR="000B085C" w:rsidRPr="00EB1E0A" w14:paraId="6C328E51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E9753C" w14:textId="2BEC3411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4094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436D9E" w14:textId="4C71A481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005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4F9CB" w14:textId="13C46670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11204B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10BD15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Putative 12-oxophytodienoate reductase 6</w:t>
            </w:r>
          </w:p>
        </w:tc>
      </w:tr>
      <w:tr w:rsidR="000B085C" w:rsidRPr="00EB1E0A" w14:paraId="42F7F086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850F53" w14:textId="1F963D5B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1253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A9CF0E" w14:textId="3EC0C2A1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753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681CE" w14:textId="709A842B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8F044A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A46D0A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Myo-inositol-1-phosphate synthase</w:t>
            </w:r>
          </w:p>
        </w:tc>
      </w:tr>
      <w:tr w:rsidR="000B085C" w:rsidRPr="00EB1E0A" w14:paraId="2BC7CD66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A581B9" w14:textId="61BC82FB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77183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6E5AB2" w14:textId="03F76532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06380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vAlign w:val="bottom"/>
          </w:tcPr>
          <w:p w14:paraId="568B367B" w14:textId="72CD4946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02D854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3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3203C7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Hypothetical protein G647_08967</w:t>
            </w:r>
          </w:p>
        </w:tc>
      </w:tr>
      <w:tr w:rsidR="000B085C" w:rsidRPr="00EB1E0A" w14:paraId="7B6EA3E2" w14:textId="77777777" w:rsidTr="00AC216C">
        <w:trPr>
          <w:trHeight w:val="284"/>
          <w:jc w:val="center"/>
        </w:trPr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C98796" w14:textId="17F9B67F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9854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63870A" w14:textId="44F1E650" w:rsidR="000B085C" w:rsidRPr="00EB1E0A" w:rsidRDefault="0077283E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_</w:t>
            </w:r>
            <w:r w:rsidR="000B085C" w:rsidRPr="00961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_</w:t>
            </w:r>
            <w:r w:rsidR="000B085C"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7921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20B29CE" w14:textId="4880F2BF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83D1A0" w14:textId="77777777" w:rsidR="000B085C" w:rsidRPr="00EB1E0A" w:rsidRDefault="000B085C" w:rsidP="000B085C">
            <w:pPr>
              <w:spacing w:beforeLines="26" w:before="81" w:line="288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467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0DB892" w14:textId="77777777" w:rsidR="000B085C" w:rsidRPr="00EB1E0A" w:rsidRDefault="000B085C" w:rsidP="000B085C">
            <w:pPr>
              <w:spacing w:beforeLines="26" w:before="81"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EB1E0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Uncharacterized mitochondrial protein AtMg00810-like</w:t>
            </w:r>
          </w:p>
        </w:tc>
      </w:tr>
    </w:tbl>
    <w:p w14:paraId="119284AA" w14:textId="77777777" w:rsidR="001A3951" w:rsidRPr="001221AD" w:rsidRDefault="001A3951">
      <w:pPr>
        <w:rPr>
          <w:rFonts w:ascii="Times New Roman" w:hAnsi="Times New Roman" w:cs="Times New Roman"/>
        </w:rPr>
      </w:pPr>
      <w:bookmarkStart w:id="5" w:name="_GoBack"/>
      <w:bookmarkEnd w:id="5"/>
    </w:p>
    <w:sectPr w:rsidR="001A3951" w:rsidRPr="001221AD" w:rsidSect="00FB77A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41BB9B" w14:textId="77777777" w:rsidR="00934483" w:rsidRDefault="00934483" w:rsidP="00EF2E12">
      <w:r>
        <w:separator/>
      </w:r>
    </w:p>
  </w:endnote>
  <w:endnote w:type="continuationSeparator" w:id="0">
    <w:p w14:paraId="1D21425E" w14:textId="77777777" w:rsidR="00934483" w:rsidRDefault="00934483" w:rsidP="00EF2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EFED30" w14:textId="77777777" w:rsidR="00934483" w:rsidRDefault="00934483" w:rsidP="00EF2E12">
      <w:r>
        <w:separator/>
      </w:r>
    </w:p>
  </w:footnote>
  <w:footnote w:type="continuationSeparator" w:id="0">
    <w:p w14:paraId="6E117ADD" w14:textId="77777777" w:rsidR="00934483" w:rsidRDefault="00934483" w:rsidP="00EF2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F09"/>
    <w:rsid w:val="0001454E"/>
    <w:rsid w:val="00020D5F"/>
    <w:rsid w:val="000257BF"/>
    <w:rsid w:val="00027F09"/>
    <w:rsid w:val="00052960"/>
    <w:rsid w:val="000902B3"/>
    <w:rsid w:val="000B085C"/>
    <w:rsid w:val="000D3FDF"/>
    <w:rsid w:val="000E1209"/>
    <w:rsid w:val="00101CE6"/>
    <w:rsid w:val="0011409D"/>
    <w:rsid w:val="001221AD"/>
    <w:rsid w:val="00137A21"/>
    <w:rsid w:val="00141C7E"/>
    <w:rsid w:val="001430F2"/>
    <w:rsid w:val="00155671"/>
    <w:rsid w:val="001A3951"/>
    <w:rsid w:val="001E0E35"/>
    <w:rsid w:val="002B5D4B"/>
    <w:rsid w:val="0030399E"/>
    <w:rsid w:val="00315929"/>
    <w:rsid w:val="00363F73"/>
    <w:rsid w:val="00366AFD"/>
    <w:rsid w:val="003A6967"/>
    <w:rsid w:val="003C6372"/>
    <w:rsid w:val="004034B8"/>
    <w:rsid w:val="004112C8"/>
    <w:rsid w:val="00433BFC"/>
    <w:rsid w:val="004766C8"/>
    <w:rsid w:val="004C2735"/>
    <w:rsid w:val="004D5FB3"/>
    <w:rsid w:val="004E433F"/>
    <w:rsid w:val="004F5DA7"/>
    <w:rsid w:val="0054554D"/>
    <w:rsid w:val="00581C5C"/>
    <w:rsid w:val="005D0575"/>
    <w:rsid w:val="005F6150"/>
    <w:rsid w:val="006B3E16"/>
    <w:rsid w:val="006B6BE5"/>
    <w:rsid w:val="006D1AA2"/>
    <w:rsid w:val="006D1E66"/>
    <w:rsid w:val="0074717C"/>
    <w:rsid w:val="0077283E"/>
    <w:rsid w:val="007C5B0E"/>
    <w:rsid w:val="00884BE5"/>
    <w:rsid w:val="008B1E0F"/>
    <w:rsid w:val="00926016"/>
    <w:rsid w:val="00934483"/>
    <w:rsid w:val="009510CC"/>
    <w:rsid w:val="00952DB3"/>
    <w:rsid w:val="0096119F"/>
    <w:rsid w:val="009A2716"/>
    <w:rsid w:val="009B7C18"/>
    <w:rsid w:val="00AC216C"/>
    <w:rsid w:val="00AE4CF9"/>
    <w:rsid w:val="00B73995"/>
    <w:rsid w:val="00BA25F1"/>
    <w:rsid w:val="00BA4567"/>
    <w:rsid w:val="00BD2BEE"/>
    <w:rsid w:val="00BE1DCA"/>
    <w:rsid w:val="00C24001"/>
    <w:rsid w:val="00C40422"/>
    <w:rsid w:val="00C6785A"/>
    <w:rsid w:val="00CE634B"/>
    <w:rsid w:val="00D607DF"/>
    <w:rsid w:val="00DE452A"/>
    <w:rsid w:val="00DF2DFB"/>
    <w:rsid w:val="00DF45EA"/>
    <w:rsid w:val="00E031FE"/>
    <w:rsid w:val="00E55FBC"/>
    <w:rsid w:val="00E93A81"/>
    <w:rsid w:val="00EE7107"/>
    <w:rsid w:val="00EF2E12"/>
    <w:rsid w:val="00EF7983"/>
    <w:rsid w:val="00F22A1A"/>
    <w:rsid w:val="00F52680"/>
    <w:rsid w:val="00F8708F"/>
    <w:rsid w:val="00F87401"/>
    <w:rsid w:val="00FA3467"/>
    <w:rsid w:val="00FB77A1"/>
    <w:rsid w:val="00FC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8B168"/>
  <w15:chartTrackingRefBased/>
  <w15:docId w15:val="{D12E8362-AD64-4D19-B4EC-865EC154A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E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E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E12"/>
    <w:rPr>
      <w:sz w:val="18"/>
      <w:szCs w:val="18"/>
    </w:rPr>
  </w:style>
  <w:style w:type="table" w:styleId="a7">
    <w:name w:val="Table Grid"/>
    <w:basedOn w:val="a1"/>
    <w:uiPriority w:val="39"/>
    <w:rsid w:val="00581C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49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8ECBC-EB30-40AA-A15E-77E77FA86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12</Pages>
  <Words>2201</Words>
  <Characters>12551</Characters>
  <Application>Microsoft Office Word</Application>
  <DocSecurity>0</DocSecurity>
  <Lines>104</Lines>
  <Paragraphs>29</Paragraphs>
  <ScaleCrop>false</ScaleCrop>
  <Company/>
  <LinksUpToDate>false</LinksUpToDate>
  <CharactersWithSpaces>1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y</dc:creator>
  <cp:keywords/>
  <dc:description/>
  <cp:lastModifiedBy>woody</cp:lastModifiedBy>
  <cp:revision>48</cp:revision>
  <dcterms:created xsi:type="dcterms:W3CDTF">2023-02-16T07:40:00Z</dcterms:created>
  <dcterms:modified xsi:type="dcterms:W3CDTF">2024-02-23T03:58:00Z</dcterms:modified>
</cp:coreProperties>
</file>